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3"/>
        <w:tblpPr w:leftFromText="180" w:rightFromText="180" w:vertAnchor="page" w:horzAnchor="margin" w:tblpY="1441"/>
        <w:tblW w:w="0" w:type="auto"/>
        <w:tblLook w:val="04A0" w:firstRow="1" w:lastRow="0" w:firstColumn="1" w:lastColumn="0" w:noHBand="0" w:noVBand="1"/>
      </w:tblPr>
      <w:tblGrid>
        <w:gridCol w:w="2539"/>
        <w:gridCol w:w="5244"/>
        <w:gridCol w:w="1567"/>
      </w:tblGrid>
      <w:tr w:rsidR="006570FE" w14:paraId="647360DA" w14:textId="77777777" w:rsidTr="00253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0CD9DAC" w14:textId="77777777" w:rsidR="006570FE" w:rsidRDefault="006570FE" w:rsidP="00253A05">
            <w:bookmarkStart w:id="0" w:name="_Hlk528226508"/>
            <w:r>
              <w:t>Name</w:t>
            </w:r>
          </w:p>
        </w:tc>
        <w:tc>
          <w:tcPr>
            <w:tcW w:w="5244" w:type="dxa"/>
          </w:tcPr>
          <w:p w14:paraId="7B26B10A" w14:textId="77777777" w:rsidR="006570FE" w:rsidRDefault="006570FE" w:rsidP="00253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</w:t>
            </w:r>
          </w:p>
        </w:tc>
        <w:tc>
          <w:tcPr>
            <w:tcW w:w="1567" w:type="dxa"/>
          </w:tcPr>
          <w:p w14:paraId="1662B982" w14:textId="77777777" w:rsidR="006570FE" w:rsidRDefault="006570FE" w:rsidP="00253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urpose</w:t>
            </w:r>
          </w:p>
        </w:tc>
      </w:tr>
      <w:tr w:rsidR="006570FE" w14:paraId="5BC7EB0C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29743F1" w14:textId="694F8316" w:rsidR="006570FE" w:rsidRDefault="00BA588E" w:rsidP="00253A05">
            <w:proofErr w:type="spellStart"/>
            <w:r>
              <w:t>BirA_FWD</w:t>
            </w:r>
            <w:proofErr w:type="spellEnd"/>
          </w:p>
        </w:tc>
        <w:tc>
          <w:tcPr>
            <w:tcW w:w="5244" w:type="dxa"/>
          </w:tcPr>
          <w:p w14:paraId="101652BD" w14:textId="2434F10C" w:rsidR="006570FE" w:rsidRPr="00211600" w:rsidRDefault="00BA588E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Body)" w:hAnsi="Calibri (Body)" w:cs="Calibri"/>
                <w:color w:val="000000"/>
                <w:sz w:val="20"/>
                <w:szCs w:val="20"/>
              </w:rPr>
            </w:pPr>
            <w:r w:rsidRPr="00BA588E">
              <w:rPr>
                <w:rFonts w:ascii="Calibri (Body)" w:hAnsi="Calibri (Body)" w:cs="Calibri"/>
                <w:color w:val="000000"/>
                <w:sz w:val="20"/>
                <w:szCs w:val="20"/>
              </w:rPr>
              <w:t>GACAAGGACAACACCGTGCC</w:t>
            </w:r>
          </w:p>
        </w:tc>
        <w:tc>
          <w:tcPr>
            <w:tcW w:w="1567" w:type="dxa"/>
          </w:tcPr>
          <w:p w14:paraId="4370DC80" w14:textId="55473D52" w:rsidR="006570FE" w:rsidRDefault="00BA588E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serting </w:t>
            </w:r>
            <w:proofErr w:type="spellStart"/>
            <w:r>
              <w:t>BirA</w:t>
            </w:r>
            <w:proofErr w:type="spellEnd"/>
            <w:r>
              <w:t xml:space="preserve">* into </w:t>
            </w:r>
            <w:proofErr w:type="spellStart"/>
            <w:r>
              <w:t>pLIC</w:t>
            </w:r>
            <w:proofErr w:type="spellEnd"/>
          </w:p>
        </w:tc>
      </w:tr>
      <w:tr w:rsidR="00F36D80" w14:paraId="2A5978F9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F910F51" w14:textId="2BAF205B" w:rsidR="006570FE" w:rsidRDefault="00BA588E" w:rsidP="00253A05">
            <w:proofErr w:type="spellStart"/>
            <w:r>
              <w:t>BirA_GA_RVS</w:t>
            </w:r>
            <w:proofErr w:type="spellEnd"/>
          </w:p>
        </w:tc>
        <w:tc>
          <w:tcPr>
            <w:tcW w:w="5244" w:type="dxa"/>
          </w:tcPr>
          <w:p w14:paraId="1B0555BE" w14:textId="4ADD68FC" w:rsidR="006570FE" w:rsidRDefault="00BA588E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88E">
              <w:rPr>
                <w:color w:val="00B050"/>
              </w:rPr>
              <w:t>GGGACGTCGTACGGGTACCT</w:t>
            </w:r>
            <w:r w:rsidRPr="00BA588E">
              <w:t>CTTCTCTGCGCTTCTCAGGG</w:t>
            </w:r>
          </w:p>
        </w:tc>
        <w:tc>
          <w:tcPr>
            <w:tcW w:w="1567" w:type="dxa"/>
          </w:tcPr>
          <w:p w14:paraId="36B72028" w14:textId="304A7161" w:rsidR="006570FE" w:rsidRDefault="00BA588E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serting </w:t>
            </w:r>
            <w:proofErr w:type="spellStart"/>
            <w:r>
              <w:t>BirA</w:t>
            </w:r>
            <w:proofErr w:type="spellEnd"/>
            <w:r>
              <w:t xml:space="preserve">* into </w:t>
            </w:r>
            <w:proofErr w:type="spellStart"/>
            <w:r>
              <w:t>pLIC</w:t>
            </w:r>
            <w:proofErr w:type="spellEnd"/>
          </w:p>
        </w:tc>
      </w:tr>
      <w:tr w:rsidR="006570FE" w14:paraId="0B348836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582A526" w14:textId="3B916855" w:rsidR="006570FE" w:rsidRDefault="00BA588E" w:rsidP="00253A05">
            <w:r>
              <w:t>pLIC_3HA_FWD</w:t>
            </w:r>
          </w:p>
        </w:tc>
        <w:tc>
          <w:tcPr>
            <w:tcW w:w="5244" w:type="dxa"/>
          </w:tcPr>
          <w:p w14:paraId="40068197" w14:textId="08668C05" w:rsidR="006570FE" w:rsidRPr="00BA588E" w:rsidRDefault="00BA588E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TACCCGTACGACGTC</w:t>
            </w:r>
          </w:p>
        </w:tc>
        <w:tc>
          <w:tcPr>
            <w:tcW w:w="1567" w:type="dxa"/>
          </w:tcPr>
          <w:p w14:paraId="54A64F14" w14:textId="40A55EDE" w:rsidR="006570FE" w:rsidRDefault="00BA588E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LIC</w:t>
            </w:r>
            <w:proofErr w:type="spellEnd"/>
            <w:r>
              <w:t xml:space="preserve"> amplification</w:t>
            </w:r>
          </w:p>
        </w:tc>
      </w:tr>
      <w:tr w:rsidR="00F36D80" w14:paraId="2AD0AE6D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95A4034" w14:textId="3FCF820C" w:rsidR="006570FE" w:rsidRDefault="009F2BF6" w:rsidP="00253A05">
            <w:r>
              <w:t>pLIC_3HA_RVS</w:t>
            </w:r>
          </w:p>
        </w:tc>
        <w:tc>
          <w:tcPr>
            <w:tcW w:w="5244" w:type="dxa"/>
          </w:tcPr>
          <w:p w14:paraId="165DFAC3" w14:textId="6DF35057" w:rsidR="006570FE" w:rsidRPr="006654BD" w:rsidRDefault="009F2BF6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F2BF6">
              <w:rPr>
                <w:rFonts w:ascii="Calibri" w:hAnsi="Calibri" w:cs="Calibri"/>
                <w:color w:val="000000"/>
              </w:rPr>
              <w:t>TTCCGAGCTTGGCGTAATCA</w:t>
            </w:r>
          </w:p>
        </w:tc>
        <w:tc>
          <w:tcPr>
            <w:tcW w:w="1567" w:type="dxa"/>
          </w:tcPr>
          <w:p w14:paraId="2E69C5A9" w14:textId="7C7E4BF3" w:rsidR="006570FE" w:rsidRDefault="009F2BF6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LIC</w:t>
            </w:r>
            <w:proofErr w:type="spellEnd"/>
            <w:r>
              <w:t xml:space="preserve"> amplification</w:t>
            </w:r>
          </w:p>
        </w:tc>
      </w:tr>
      <w:tr w:rsidR="006570FE" w14:paraId="20383ED4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2C050C2" w14:textId="022F7C4B" w:rsidR="006570FE" w:rsidRDefault="005E3932" w:rsidP="00253A05">
            <w:r>
              <w:t>BPK1_GA_FWD</w:t>
            </w:r>
          </w:p>
        </w:tc>
        <w:tc>
          <w:tcPr>
            <w:tcW w:w="5244" w:type="dxa"/>
          </w:tcPr>
          <w:p w14:paraId="46E6EF0E" w14:textId="1CE67F76" w:rsidR="006570FE" w:rsidRPr="005E3932" w:rsidRDefault="005E3932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E3932">
              <w:rPr>
                <w:rFonts w:ascii="Calibri" w:hAnsi="Calibri" w:cs="Calibri"/>
                <w:color w:val="00B050"/>
              </w:rPr>
              <w:t>TGATTACGCCAAGCTCGGAA</w:t>
            </w:r>
            <w:r>
              <w:rPr>
                <w:rFonts w:ascii="Calibri" w:hAnsi="Calibri" w:cs="Calibri"/>
                <w:color w:val="000000"/>
              </w:rPr>
              <w:t>TTGAGAGGAACGTTTTCCGA</w:t>
            </w:r>
          </w:p>
        </w:tc>
        <w:tc>
          <w:tcPr>
            <w:tcW w:w="1567" w:type="dxa"/>
          </w:tcPr>
          <w:p w14:paraId="246DB7FE" w14:textId="3F715AE2" w:rsidR="006570FE" w:rsidRDefault="00B4117F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serting BPK1 into </w:t>
            </w:r>
            <w:proofErr w:type="spellStart"/>
            <w:r>
              <w:t>BirA</w:t>
            </w:r>
            <w:proofErr w:type="spellEnd"/>
            <w:r>
              <w:t>*-</w:t>
            </w:r>
            <w:proofErr w:type="spellStart"/>
            <w:r>
              <w:t>pLIC</w:t>
            </w:r>
            <w:proofErr w:type="spellEnd"/>
          </w:p>
        </w:tc>
      </w:tr>
      <w:tr w:rsidR="00F36D80" w14:paraId="4E1FA0D1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8CEFD4B" w14:textId="1CAC926D" w:rsidR="006570FE" w:rsidRDefault="005E3932" w:rsidP="00253A05">
            <w:r>
              <w:t>BPK1_GA_RVS</w:t>
            </w:r>
          </w:p>
        </w:tc>
        <w:tc>
          <w:tcPr>
            <w:tcW w:w="5244" w:type="dxa"/>
          </w:tcPr>
          <w:p w14:paraId="27D7FB84" w14:textId="67FAB996" w:rsidR="006570FE" w:rsidRPr="00E979DD" w:rsidRDefault="005E3932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E3932">
              <w:rPr>
                <w:rFonts w:ascii="Calibri" w:hAnsi="Calibri" w:cs="Calibri"/>
                <w:color w:val="00B050"/>
              </w:rPr>
              <w:t>GGCACGGTGTTGTCCTTGTC</w:t>
            </w:r>
            <w:r w:rsidRPr="005E3932">
              <w:rPr>
                <w:rFonts w:ascii="Calibri" w:hAnsi="Calibri" w:cs="Calibri"/>
                <w:color w:val="000000"/>
              </w:rPr>
              <w:t>CAGACGGTTCTGCTTGTACC</w:t>
            </w:r>
          </w:p>
        </w:tc>
        <w:tc>
          <w:tcPr>
            <w:tcW w:w="1567" w:type="dxa"/>
          </w:tcPr>
          <w:p w14:paraId="23D8C58E" w14:textId="45FEA120" w:rsidR="006570FE" w:rsidRDefault="00B4117F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serting BPK1 into </w:t>
            </w:r>
            <w:proofErr w:type="spellStart"/>
            <w:r>
              <w:t>BirA</w:t>
            </w:r>
            <w:proofErr w:type="spellEnd"/>
            <w:r>
              <w:t>*-</w:t>
            </w:r>
            <w:proofErr w:type="spellStart"/>
            <w:r>
              <w:t>pLIC</w:t>
            </w:r>
            <w:proofErr w:type="spellEnd"/>
          </w:p>
        </w:tc>
      </w:tr>
      <w:tr w:rsidR="00BC1F1C" w14:paraId="4F7920F9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E694FAA" w14:textId="42DB5A9F" w:rsidR="005E3932" w:rsidRDefault="005E3932" w:rsidP="00253A05">
            <w:r>
              <w:t>MCP4_GA_FWD</w:t>
            </w:r>
          </w:p>
        </w:tc>
        <w:tc>
          <w:tcPr>
            <w:tcW w:w="5244" w:type="dxa"/>
          </w:tcPr>
          <w:p w14:paraId="1921E927" w14:textId="4B344152" w:rsidR="005E3932" w:rsidRPr="00E979DD" w:rsidRDefault="005E3932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51368">
              <w:rPr>
                <w:rFonts w:ascii="Calibri" w:hAnsi="Calibri" w:cs="Calibri"/>
                <w:color w:val="00B050"/>
              </w:rPr>
              <w:t>TGATTACGCCAAGCTCGGAA</w:t>
            </w:r>
            <w:r>
              <w:rPr>
                <w:rFonts w:ascii="Calibri" w:hAnsi="Calibri" w:cs="Calibri"/>
                <w:color w:val="000000"/>
              </w:rPr>
              <w:t>ATGTGAACCCCCTCACACTA</w:t>
            </w:r>
          </w:p>
        </w:tc>
        <w:tc>
          <w:tcPr>
            <w:tcW w:w="1567" w:type="dxa"/>
          </w:tcPr>
          <w:p w14:paraId="44FA4014" w14:textId="158E1051" w:rsidR="005E3932" w:rsidRDefault="00B4117F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serting MCP4 into </w:t>
            </w:r>
            <w:proofErr w:type="spellStart"/>
            <w:r>
              <w:t>BirA</w:t>
            </w:r>
            <w:proofErr w:type="spellEnd"/>
            <w:r>
              <w:t>*-</w:t>
            </w:r>
            <w:proofErr w:type="spellStart"/>
            <w:r>
              <w:t>pLIC</w:t>
            </w:r>
            <w:proofErr w:type="spellEnd"/>
          </w:p>
        </w:tc>
      </w:tr>
      <w:tr w:rsidR="00F36D80" w14:paraId="2C29C03A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4F2C4E6" w14:textId="3B8D9D61" w:rsidR="005E3932" w:rsidRDefault="005E3932" w:rsidP="00253A05">
            <w:r>
              <w:t>MCP4_GA_RVS</w:t>
            </w:r>
          </w:p>
        </w:tc>
        <w:tc>
          <w:tcPr>
            <w:tcW w:w="5244" w:type="dxa"/>
          </w:tcPr>
          <w:p w14:paraId="2078A098" w14:textId="2EBAB77D" w:rsidR="005E3932" w:rsidRDefault="005E3932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368">
              <w:rPr>
                <w:rFonts w:ascii="Calibri" w:hAnsi="Calibri" w:cs="Calibri"/>
                <w:color w:val="00B050"/>
              </w:rPr>
              <w:t>GGCACGGTGTTGTCCTTGTC</w:t>
            </w:r>
            <w:r>
              <w:rPr>
                <w:rFonts w:ascii="Calibri" w:hAnsi="Calibri" w:cs="Calibri"/>
                <w:color w:val="000000"/>
              </w:rPr>
              <w:t>TTTACTGGTAGGATTTCGCC</w:t>
            </w:r>
          </w:p>
        </w:tc>
        <w:tc>
          <w:tcPr>
            <w:tcW w:w="1567" w:type="dxa"/>
          </w:tcPr>
          <w:p w14:paraId="4EB5B691" w14:textId="51E69EF3" w:rsidR="005E3932" w:rsidRDefault="00B4117F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serting MCP4 into </w:t>
            </w:r>
            <w:proofErr w:type="spellStart"/>
            <w:r>
              <w:t>BirA</w:t>
            </w:r>
            <w:proofErr w:type="spellEnd"/>
            <w:r>
              <w:t>*-</w:t>
            </w:r>
            <w:proofErr w:type="spellStart"/>
            <w:r>
              <w:t>pLIC</w:t>
            </w:r>
            <w:proofErr w:type="spellEnd"/>
          </w:p>
        </w:tc>
      </w:tr>
      <w:tr w:rsidR="00BC1F1C" w14:paraId="24AC1CFE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8C04BF5" w14:textId="76424D79" w:rsidR="005E3932" w:rsidRDefault="005E3932" w:rsidP="00253A05">
            <w:r>
              <w:t>MAG1_GA_FWD</w:t>
            </w:r>
          </w:p>
        </w:tc>
        <w:tc>
          <w:tcPr>
            <w:tcW w:w="5244" w:type="dxa"/>
          </w:tcPr>
          <w:p w14:paraId="642EDC81" w14:textId="6C050563" w:rsidR="005E3932" w:rsidRDefault="005E3932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1368">
              <w:rPr>
                <w:rFonts w:ascii="Calibri" w:hAnsi="Calibri" w:cs="Calibri"/>
                <w:color w:val="00B050"/>
              </w:rPr>
              <w:t>TGATTACGCCAAGCTCGGAA</w:t>
            </w:r>
            <w:r>
              <w:rPr>
                <w:rFonts w:ascii="Calibri" w:hAnsi="Calibri" w:cs="Calibri"/>
                <w:color w:val="000000"/>
              </w:rPr>
              <w:t>GACGTGTCGAAACAAGCTGA</w:t>
            </w:r>
          </w:p>
        </w:tc>
        <w:tc>
          <w:tcPr>
            <w:tcW w:w="1567" w:type="dxa"/>
          </w:tcPr>
          <w:p w14:paraId="74CE2D48" w14:textId="098EB618" w:rsidR="005E3932" w:rsidRDefault="00B4117F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serting MAG1 into </w:t>
            </w:r>
            <w:proofErr w:type="spellStart"/>
            <w:r>
              <w:t>BirA</w:t>
            </w:r>
            <w:proofErr w:type="spellEnd"/>
            <w:r>
              <w:t>*-</w:t>
            </w:r>
            <w:proofErr w:type="spellStart"/>
            <w:r>
              <w:t>pLIC</w:t>
            </w:r>
            <w:proofErr w:type="spellEnd"/>
          </w:p>
        </w:tc>
      </w:tr>
      <w:tr w:rsidR="00F36D80" w14:paraId="5FCE0E96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9E0FD3C" w14:textId="31BF2FFA" w:rsidR="005E3932" w:rsidRDefault="005E3932" w:rsidP="00253A05">
            <w:r>
              <w:t>MAG1_GA_RVS</w:t>
            </w:r>
          </w:p>
        </w:tc>
        <w:tc>
          <w:tcPr>
            <w:tcW w:w="5244" w:type="dxa"/>
          </w:tcPr>
          <w:p w14:paraId="475FD325" w14:textId="17AC8CF2" w:rsidR="005E3932" w:rsidRPr="00E979DD" w:rsidRDefault="005E3932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51368">
              <w:rPr>
                <w:rFonts w:ascii="Calibri" w:hAnsi="Calibri" w:cs="Calibri"/>
                <w:color w:val="00B050"/>
              </w:rPr>
              <w:t>GGCACGGTGTTGTCCTTGTC</w:t>
            </w:r>
            <w:r>
              <w:rPr>
                <w:rFonts w:ascii="Calibri" w:hAnsi="Calibri" w:cs="Calibri"/>
                <w:color w:val="000000"/>
              </w:rPr>
              <w:t>AGCTGCCTGTTCCGCTAAGA</w:t>
            </w:r>
          </w:p>
        </w:tc>
        <w:tc>
          <w:tcPr>
            <w:tcW w:w="1567" w:type="dxa"/>
          </w:tcPr>
          <w:p w14:paraId="4233FF18" w14:textId="6D8253F2" w:rsidR="005E3932" w:rsidRDefault="00B4117F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serting MAG1 into </w:t>
            </w:r>
            <w:proofErr w:type="spellStart"/>
            <w:r>
              <w:t>BirA</w:t>
            </w:r>
            <w:proofErr w:type="spellEnd"/>
            <w:r>
              <w:t>*-</w:t>
            </w:r>
            <w:proofErr w:type="spellStart"/>
            <w:r>
              <w:t>pLIC</w:t>
            </w:r>
            <w:proofErr w:type="spellEnd"/>
          </w:p>
        </w:tc>
      </w:tr>
      <w:tr w:rsidR="00BC1F1C" w14:paraId="3B323421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F128CA5" w14:textId="479A96AC" w:rsidR="005E3932" w:rsidRDefault="005E3932" w:rsidP="00253A05">
            <w:r>
              <w:t>GRA6_GA_FWD</w:t>
            </w:r>
          </w:p>
        </w:tc>
        <w:tc>
          <w:tcPr>
            <w:tcW w:w="5244" w:type="dxa"/>
          </w:tcPr>
          <w:p w14:paraId="05AA9553" w14:textId="0E8E1AAE" w:rsidR="005E3932" w:rsidRPr="00431A15" w:rsidRDefault="005E3932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51368">
              <w:rPr>
                <w:rFonts w:ascii="Calibri" w:hAnsi="Calibri" w:cs="Calibri"/>
                <w:color w:val="00B050"/>
              </w:rPr>
              <w:t>GATTACGCCAAGCTCGGAA</w:t>
            </w:r>
            <w:r>
              <w:rPr>
                <w:rFonts w:ascii="Calibri" w:hAnsi="Calibri" w:cs="Calibri"/>
                <w:color w:val="000000"/>
              </w:rPr>
              <w:t>AACCACTCGAATTTTACGATA</w:t>
            </w:r>
          </w:p>
        </w:tc>
        <w:tc>
          <w:tcPr>
            <w:tcW w:w="1567" w:type="dxa"/>
          </w:tcPr>
          <w:p w14:paraId="7C2F3C88" w14:textId="505FD1A6" w:rsidR="005E3932" w:rsidRDefault="00B4117F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serting GRA6 into </w:t>
            </w:r>
            <w:proofErr w:type="spellStart"/>
            <w:r>
              <w:t>BirA</w:t>
            </w:r>
            <w:proofErr w:type="spellEnd"/>
            <w:r>
              <w:t>*-</w:t>
            </w:r>
            <w:proofErr w:type="spellStart"/>
            <w:r>
              <w:t>pLIC</w:t>
            </w:r>
            <w:proofErr w:type="spellEnd"/>
          </w:p>
        </w:tc>
      </w:tr>
      <w:tr w:rsidR="00F36D80" w14:paraId="0D672092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006A03F" w14:textId="177E1E96" w:rsidR="005E3932" w:rsidRDefault="005E3932" w:rsidP="00253A05">
            <w:r>
              <w:t>GRA6_GA_RVS</w:t>
            </w:r>
          </w:p>
        </w:tc>
        <w:tc>
          <w:tcPr>
            <w:tcW w:w="5244" w:type="dxa"/>
          </w:tcPr>
          <w:p w14:paraId="693E4496" w14:textId="7CA23D2E" w:rsidR="005E3932" w:rsidRDefault="005E3932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1368">
              <w:rPr>
                <w:rFonts w:ascii="Calibri" w:hAnsi="Calibri" w:cs="Calibri"/>
                <w:color w:val="00B050"/>
              </w:rPr>
              <w:t>GGCACGGTGTTGTCCTTGTC</w:t>
            </w:r>
            <w:r>
              <w:rPr>
                <w:rFonts w:ascii="Calibri" w:hAnsi="Calibri" w:cs="Calibri"/>
                <w:color w:val="000000"/>
              </w:rPr>
              <w:t>AAAATCAAACTCATTCACAC</w:t>
            </w:r>
          </w:p>
        </w:tc>
        <w:tc>
          <w:tcPr>
            <w:tcW w:w="1567" w:type="dxa"/>
          </w:tcPr>
          <w:p w14:paraId="14DA1512" w14:textId="3C2E055E" w:rsidR="005E3932" w:rsidRDefault="00B4117F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serting GRA6 into </w:t>
            </w:r>
            <w:proofErr w:type="spellStart"/>
            <w:r>
              <w:t>BirA</w:t>
            </w:r>
            <w:proofErr w:type="spellEnd"/>
            <w:r>
              <w:t>*-</w:t>
            </w:r>
            <w:proofErr w:type="spellStart"/>
            <w:r>
              <w:t>pLIC</w:t>
            </w:r>
            <w:proofErr w:type="spellEnd"/>
          </w:p>
        </w:tc>
      </w:tr>
      <w:tr w:rsidR="00BC1F1C" w14:paraId="1C0285CB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8592A06" w14:textId="18C7E55D" w:rsidR="005E3932" w:rsidRDefault="00404277" w:rsidP="00253A05">
            <w:proofErr w:type="spellStart"/>
            <w:r>
              <w:t>DHFR_check_RVS</w:t>
            </w:r>
            <w:proofErr w:type="spellEnd"/>
          </w:p>
        </w:tc>
        <w:tc>
          <w:tcPr>
            <w:tcW w:w="5244" w:type="dxa"/>
          </w:tcPr>
          <w:p w14:paraId="1FAE0FBC" w14:textId="7B20FB3C" w:rsidR="005E3932" w:rsidRPr="00404277" w:rsidRDefault="00404277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GCGTTGAATCTCTTG</w:t>
            </w:r>
          </w:p>
        </w:tc>
        <w:tc>
          <w:tcPr>
            <w:tcW w:w="1567" w:type="dxa"/>
          </w:tcPr>
          <w:p w14:paraId="739E53D2" w14:textId="0BA11A9F" w:rsidR="005E3932" w:rsidRDefault="00404277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HFR sequence check</w:t>
            </w:r>
          </w:p>
        </w:tc>
      </w:tr>
      <w:tr w:rsidR="00F36D80" w14:paraId="29E3A713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7D382CE" w14:textId="756F606D" w:rsidR="005E3932" w:rsidRDefault="00E1163E" w:rsidP="00253A05">
            <w:r>
              <w:t>Gene_5UTR_check_FWD</w:t>
            </w:r>
          </w:p>
        </w:tc>
        <w:tc>
          <w:tcPr>
            <w:tcW w:w="5244" w:type="dxa"/>
          </w:tcPr>
          <w:p w14:paraId="784DEC4E" w14:textId="5E63C3F8" w:rsidR="005E3932" w:rsidRPr="00404277" w:rsidRDefault="00404277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CGGATAACAATTTCACACAGGA</w:t>
            </w:r>
          </w:p>
        </w:tc>
        <w:tc>
          <w:tcPr>
            <w:tcW w:w="1567" w:type="dxa"/>
          </w:tcPr>
          <w:p w14:paraId="606F5383" w14:textId="1819C9F5" w:rsidR="005E3932" w:rsidRDefault="00404277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e 5’UTR check</w:t>
            </w:r>
          </w:p>
        </w:tc>
      </w:tr>
      <w:tr w:rsidR="006570FE" w14:paraId="593A5561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D8D5F9E" w14:textId="7E12DB73" w:rsidR="006570FE" w:rsidRDefault="006E5029" w:rsidP="00253A05">
            <w:proofErr w:type="spellStart"/>
            <w:r>
              <w:t>BirA_check</w:t>
            </w:r>
            <w:r w:rsidR="00404277">
              <w:t>_</w:t>
            </w:r>
            <w:r>
              <w:t>RVS</w:t>
            </w:r>
            <w:proofErr w:type="spellEnd"/>
          </w:p>
        </w:tc>
        <w:tc>
          <w:tcPr>
            <w:tcW w:w="5244" w:type="dxa"/>
          </w:tcPr>
          <w:p w14:paraId="5399F076" w14:textId="3DF6F8EB" w:rsidR="006570FE" w:rsidRDefault="00404277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277">
              <w:t>CTCAGTGTCTGGATGTGCTTG</w:t>
            </w:r>
          </w:p>
        </w:tc>
        <w:tc>
          <w:tcPr>
            <w:tcW w:w="1567" w:type="dxa"/>
          </w:tcPr>
          <w:p w14:paraId="53AAC452" w14:textId="7860AD90" w:rsidR="006570FE" w:rsidRDefault="00404277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e C-terminus check</w:t>
            </w:r>
          </w:p>
        </w:tc>
      </w:tr>
      <w:tr w:rsidR="00C6106D" w14:paraId="66091264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2AE2918" w14:textId="24ABC97C" w:rsidR="00C6106D" w:rsidRDefault="0067407B" w:rsidP="00253A05">
            <w:r>
              <w:t>BirA_3HA_HXGPRT_RVS</w:t>
            </w:r>
          </w:p>
        </w:tc>
        <w:tc>
          <w:tcPr>
            <w:tcW w:w="5244" w:type="dxa"/>
          </w:tcPr>
          <w:p w14:paraId="3E6B4A5F" w14:textId="2D80315D" w:rsidR="00C6106D" w:rsidRPr="00404277" w:rsidRDefault="00F36D80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1EA2">
              <w:rPr>
                <w:color w:val="00B050"/>
              </w:rPr>
              <w:t>TTATCGATACCGTCGAGGGGGG</w:t>
            </w:r>
            <w:r w:rsidRPr="00F36D80">
              <w:t>TAGTGGATCCGAGCACGC</w:t>
            </w:r>
          </w:p>
        </w:tc>
        <w:tc>
          <w:tcPr>
            <w:tcW w:w="1567" w:type="dxa"/>
          </w:tcPr>
          <w:p w14:paraId="3510F162" w14:textId="04AA2182" w:rsidR="00C6106D" w:rsidRDefault="00F36D80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irA</w:t>
            </w:r>
            <w:proofErr w:type="spellEnd"/>
            <w:r>
              <w:t>*-3xHA-HXGPRT 3UTR amplification</w:t>
            </w:r>
          </w:p>
        </w:tc>
      </w:tr>
      <w:tr w:rsidR="00C6106D" w14:paraId="02CD69D5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E79AA07" w14:textId="38D5DF8B" w:rsidR="00C6106D" w:rsidRDefault="0067407B" w:rsidP="00253A05">
            <w:r>
              <w:t>DHFR_FWD</w:t>
            </w:r>
          </w:p>
        </w:tc>
        <w:tc>
          <w:tcPr>
            <w:tcW w:w="5244" w:type="dxa"/>
          </w:tcPr>
          <w:p w14:paraId="2C7C9AAC" w14:textId="724DBFA1" w:rsidR="00C6106D" w:rsidRPr="00404277" w:rsidRDefault="004A1EA2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1EA2">
              <w:t>CCCCCCTCGACGGTATCGAT</w:t>
            </w:r>
          </w:p>
        </w:tc>
        <w:tc>
          <w:tcPr>
            <w:tcW w:w="1567" w:type="dxa"/>
          </w:tcPr>
          <w:p w14:paraId="434680F1" w14:textId="293BFA62" w:rsidR="00C6106D" w:rsidRDefault="004A1EA2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HFR amplification</w:t>
            </w:r>
          </w:p>
        </w:tc>
      </w:tr>
      <w:tr w:rsidR="00D01481" w14:paraId="2F96101F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7AA4D16" w14:textId="66C10724" w:rsidR="00C6106D" w:rsidRDefault="0067407B" w:rsidP="00253A05">
            <w:r>
              <w:t>DHFR_RVS</w:t>
            </w:r>
          </w:p>
        </w:tc>
        <w:tc>
          <w:tcPr>
            <w:tcW w:w="5244" w:type="dxa"/>
          </w:tcPr>
          <w:p w14:paraId="7B5BF671" w14:textId="2633C5CD" w:rsidR="00C6106D" w:rsidRPr="00404277" w:rsidRDefault="004A1EA2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1EA2">
              <w:t>GCAAACGCTTCCGCAAAGGT</w:t>
            </w:r>
          </w:p>
        </w:tc>
        <w:tc>
          <w:tcPr>
            <w:tcW w:w="1567" w:type="dxa"/>
          </w:tcPr>
          <w:p w14:paraId="120A48C3" w14:textId="3D49B99B" w:rsidR="00C6106D" w:rsidRDefault="004A1EA2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HFR amplification</w:t>
            </w:r>
          </w:p>
        </w:tc>
      </w:tr>
      <w:tr w:rsidR="00D01481" w14:paraId="4797035B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3785F2A" w14:textId="0D28FC5C" w:rsidR="00C6106D" w:rsidRDefault="0067407B" w:rsidP="00253A05">
            <w:r>
              <w:t>pUC19_FWD</w:t>
            </w:r>
          </w:p>
        </w:tc>
        <w:tc>
          <w:tcPr>
            <w:tcW w:w="5244" w:type="dxa"/>
          </w:tcPr>
          <w:p w14:paraId="2BE79D3C" w14:textId="30A9A347" w:rsidR="00C6106D" w:rsidRPr="00404277" w:rsidRDefault="004A1EA2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1EA2">
              <w:t>ATTTAAATGGATCCTCTAGAGTCGACCTGC</w:t>
            </w:r>
          </w:p>
        </w:tc>
        <w:tc>
          <w:tcPr>
            <w:tcW w:w="1567" w:type="dxa"/>
          </w:tcPr>
          <w:p w14:paraId="6F87CB81" w14:textId="0DDF335F" w:rsidR="00C6106D" w:rsidRDefault="004A1EA2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C19 amplification</w:t>
            </w:r>
          </w:p>
        </w:tc>
      </w:tr>
      <w:tr w:rsidR="00D01481" w14:paraId="375E7019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842EC4B" w14:textId="2D8D4863" w:rsidR="00C6106D" w:rsidRDefault="0067407B" w:rsidP="00253A05">
            <w:r>
              <w:lastRenderedPageBreak/>
              <w:t>pUC19_RVS</w:t>
            </w:r>
          </w:p>
        </w:tc>
        <w:tc>
          <w:tcPr>
            <w:tcW w:w="5244" w:type="dxa"/>
          </w:tcPr>
          <w:p w14:paraId="7A6FBC9A" w14:textId="0A3B94AE" w:rsidR="00C6106D" w:rsidRPr="004A1EA2" w:rsidRDefault="004A1EA2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TAAATTACCGAGCTCGAATTCACTGG</w:t>
            </w:r>
          </w:p>
        </w:tc>
        <w:tc>
          <w:tcPr>
            <w:tcW w:w="1567" w:type="dxa"/>
          </w:tcPr>
          <w:p w14:paraId="2BA36B77" w14:textId="434230AB" w:rsidR="00C6106D" w:rsidRDefault="004A1EA2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C19 amplification</w:t>
            </w:r>
          </w:p>
        </w:tc>
      </w:tr>
      <w:tr w:rsidR="00F36D80" w14:paraId="07FE6313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DEA510B" w14:textId="5144D97B" w:rsidR="00404277" w:rsidRDefault="00404277" w:rsidP="00253A05">
            <w:r>
              <w:t>CST1</w:t>
            </w:r>
            <w:r w:rsidR="00682A90">
              <w:t>_Cterm_GA_FWD</w:t>
            </w:r>
          </w:p>
        </w:tc>
        <w:tc>
          <w:tcPr>
            <w:tcW w:w="5244" w:type="dxa"/>
          </w:tcPr>
          <w:p w14:paraId="1133CE91" w14:textId="64F2DDD6" w:rsidR="00404277" w:rsidRDefault="006C117D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7D">
              <w:rPr>
                <w:color w:val="00B050"/>
              </w:rPr>
              <w:t>ATTCGCCATTTAAAT</w:t>
            </w:r>
            <w:r>
              <w:t>GCCTGTGGTTTTCGAGCTTCCTTCC</w:t>
            </w:r>
          </w:p>
        </w:tc>
        <w:tc>
          <w:tcPr>
            <w:tcW w:w="1567" w:type="dxa"/>
          </w:tcPr>
          <w:p w14:paraId="0B8853AA" w14:textId="491B1519" w:rsidR="00404277" w:rsidRDefault="002C54A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ST1-Cterm amplification</w:t>
            </w:r>
          </w:p>
        </w:tc>
      </w:tr>
      <w:tr w:rsidR="00F36D80" w14:paraId="60C1CABE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52B79DD" w14:textId="32CDD46E" w:rsidR="00404277" w:rsidRDefault="00404277" w:rsidP="00253A05">
            <w:r>
              <w:t>CST1</w:t>
            </w:r>
            <w:r w:rsidR="00682A90">
              <w:t>_Cterm_GA_RVS</w:t>
            </w:r>
          </w:p>
        </w:tc>
        <w:tc>
          <w:tcPr>
            <w:tcW w:w="5244" w:type="dxa"/>
          </w:tcPr>
          <w:p w14:paraId="2FEEE256" w14:textId="08817510" w:rsidR="00404277" w:rsidRDefault="006C117D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117D">
              <w:rPr>
                <w:color w:val="00B050"/>
              </w:rPr>
              <w:t>GTCCTTGTC</w:t>
            </w:r>
            <w:r w:rsidRPr="006C117D">
              <w:t>CTCATGTCCGCAACAACAACAGCCT</w:t>
            </w:r>
          </w:p>
        </w:tc>
        <w:tc>
          <w:tcPr>
            <w:tcW w:w="1567" w:type="dxa"/>
          </w:tcPr>
          <w:p w14:paraId="7A6DC8EB" w14:textId="4A9CD0ED" w:rsidR="00404277" w:rsidRDefault="002C54A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ST1-Cterm amplification</w:t>
            </w:r>
          </w:p>
        </w:tc>
      </w:tr>
      <w:tr w:rsidR="00F36D80" w14:paraId="74126A54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58BC01B" w14:textId="1845F540" w:rsidR="00404277" w:rsidRDefault="00404277" w:rsidP="00253A05">
            <w:r>
              <w:t>CST1</w:t>
            </w:r>
            <w:r w:rsidR="00682A90">
              <w:t>_3UTR_GA_FWD</w:t>
            </w:r>
          </w:p>
        </w:tc>
        <w:tc>
          <w:tcPr>
            <w:tcW w:w="5244" w:type="dxa"/>
          </w:tcPr>
          <w:p w14:paraId="5D55808F" w14:textId="35C6BCDE" w:rsidR="00404277" w:rsidRDefault="006C117D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17D">
              <w:rPr>
                <w:color w:val="00B050"/>
              </w:rPr>
              <w:t>CGTAATAGCGAAGAGGCCCG</w:t>
            </w:r>
            <w:r w:rsidRPr="006C117D">
              <w:t>AGGCGCCGCCGCTACAGTTT</w:t>
            </w:r>
          </w:p>
        </w:tc>
        <w:tc>
          <w:tcPr>
            <w:tcW w:w="1567" w:type="dxa"/>
          </w:tcPr>
          <w:p w14:paraId="3431C2FE" w14:textId="3020754E" w:rsidR="00404277" w:rsidRDefault="002C54A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ST1-3UTR amplification</w:t>
            </w:r>
          </w:p>
        </w:tc>
      </w:tr>
      <w:tr w:rsidR="00F36D80" w14:paraId="282BFE65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186137A" w14:textId="5CA21401" w:rsidR="00404277" w:rsidRDefault="00404277" w:rsidP="00253A05">
            <w:r>
              <w:t>CST1</w:t>
            </w:r>
            <w:r w:rsidR="00682A90">
              <w:t>_3UTR_GA_RVS</w:t>
            </w:r>
          </w:p>
        </w:tc>
        <w:tc>
          <w:tcPr>
            <w:tcW w:w="5244" w:type="dxa"/>
          </w:tcPr>
          <w:p w14:paraId="0FA5E5A6" w14:textId="5E336748" w:rsidR="00404277" w:rsidRDefault="002C54A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4A4">
              <w:rPr>
                <w:color w:val="00B050"/>
              </w:rPr>
              <w:t>TCTAGAGGATCCATTTAAAT</w:t>
            </w:r>
            <w:r w:rsidRPr="002C54A4">
              <w:t>TGCTGGTTGGATGCCGCTGA</w:t>
            </w:r>
          </w:p>
        </w:tc>
        <w:tc>
          <w:tcPr>
            <w:tcW w:w="1567" w:type="dxa"/>
          </w:tcPr>
          <w:p w14:paraId="6A67B8DE" w14:textId="495644E9" w:rsidR="00404277" w:rsidRDefault="002C54A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ST1-3UTR amplification</w:t>
            </w:r>
          </w:p>
        </w:tc>
      </w:tr>
      <w:tr w:rsidR="00BC1F1C" w14:paraId="5F73BF47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ACB2D7A" w14:textId="182E960A" w:rsidR="00BC1F1C" w:rsidRDefault="00BC1F1C" w:rsidP="00253A05">
            <w:r>
              <w:t>CST2_Cterm_GA_FWD</w:t>
            </w:r>
          </w:p>
        </w:tc>
        <w:tc>
          <w:tcPr>
            <w:tcW w:w="5244" w:type="dxa"/>
          </w:tcPr>
          <w:p w14:paraId="1F9C716C" w14:textId="4BB6D870" w:rsidR="00BC1F1C" w:rsidRPr="003820C7" w:rsidRDefault="00BC1F1C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rFonts w:ascii="Calibri" w:hAnsi="Calibri" w:cs="Calibri"/>
                <w:color w:val="00B050"/>
              </w:rPr>
              <w:t>TCGAGCTCGGTAATTTAAAT</w:t>
            </w:r>
            <w:r w:rsidRPr="00BC1F1C">
              <w:rPr>
                <w:rFonts w:ascii="Calibri" w:hAnsi="Calibri" w:cs="Calibri"/>
                <w:color w:val="000000"/>
              </w:rPr>
              <w:t>CCGCCACCTATTGGTGTGAT</w:t>
            </w:r>
          </w:p>
        </w:tc>
        <w:tc>
          <w:tcPr>
            <w:tcW w:w="1567" w:type="dxa"/>
          </w:tcPr>
          <w:p w14:paraId="4FB7F661" w14:textId="53E0C13D" w:rsidR="00BC1F1C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serting CST2-C-term into </w:t>
            </w:r>
            <w:proofErr w:type="spellStart"/>
            <w:r>
              <w:t>BirA</w:t>
            </w:r>
            <w:proofErr w:type="spellEnd"/>
            <w:r>
              <w:t>* pUC19</w:t>
            </w:r>
          </w:p>
        </w:tc>
      </w:tr>
      <w:tr w:rsidR="00C12944" w14:paraId="0DF2AB0B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67DF10A" w14:textId="58E910A4" w:rsidR="00C12944" w:rsidRDefault="00C12944" w:rsidP="00253A05">
            <w:r>
              <w:t>CST2_Cterm_GA_RVS</w:t>
            </w:r>
          </w:p>
        </w:tc>
        <w:tc>
          <w:tcPr>
            <w:tcW w:w="5244" w:type="dxa"/>
          </w:tcPr>
          <w:p w14:paraId="5894FC33" w14:textId="64FD3E9E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rFonts w:ascii="Calibri" w:hAnsi="Calibri" w:cs="Calibri"/>
                <w:color w:val="00B050"/>
              </w:rPr>
              <w:t>GGCACGGTGTTGTCCTTGTC</w:t>
            </w:r>
            <w:r>
              <w:rPr>
                <w:rFonts w:ascii="Calibri" w:hAnsi="Calibri" w:cs="Calibri"/>
                <w:color w:val="000000"/>
              </w:rPr>
              <w:t>TGCCTTATTATCGCAGCAGC</w:t>
            </w:r>
          </w:p>
        </w:tc>
        <w:tc>
          <w:tcPr>
            <w:tcW w:w="1567" w:type="dxa"/>
          </w:tcPr>
          <w:p w14:paraId="669C1C33" w14:textId="417F1E57" w:rsidR="00C12944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 xml:space="preserve">Inserting CST2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2C64C9C3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19888A8" w14:textId="571293A3" w:rsidR="00C12944" w:rsidRDefault="00C12944" w:rsidP="00253A05">
            <w:r>
              <w:t>CST2_3UTR_GA_FWD</w:t>
            </w:r>
          </w:p>
        </w:tc>
        <w:tc>
          <w:tcPr>
            <w:tcW w:w="5244" w:type="dxa"/>
          </w:tcPr>
          <w:p w14:paraId="43BF6FB2" w14:textId="51E35D21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ACCTTTGCGGAAGCGTTTGC</w:t>
            </w:r>
            <w:r>
              <w:rPr>
                <w:rFonts w:ascii="Calibri" w:hAnsi="Calibri" w:cs="Calibri"/>
                <w:color w:val="000000"/>
              </w:rPr>
              <w:t>GTAGATGGCTAATGCCGCGA</w:t>
            </w:r>
          </w:p>
        </w:tc>
        <w:tc>
          <w:tcPr>
            <w:tcW w:w="1567" w:type="dxa"/>
          </w:tcPr>
          <w:p w14:paraId="222CD143" w14:textId="7926F9AD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>Inserting CST2</w:t>
            </w:r>
            <w:r>
              <w:t>-3UTR</w:t>
            </w:r>
            <w:r w:rsidRPr="00D87BCD">
              <w:t xml:space="preserve">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4C9227F4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94E1F83" w14:textId="3FF59E04" w:rsidR="00C12944" w:rsidRDefault="00C12944" w:rsidP="00253A05">
            <w:r>
              <w:t>CST2_3UTR_GA_RVS</w:t>
            </w:r>
          </w:p>
        </w:tc>
        <w:tc>
          <w:tcPr>
            <w:tcW w:w="5244" w:type="dxa"/>
          </w:tcPr>
          <w:p w14:paraId="151B9632" w14:textId="1A78A40A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TCTAGAGGATCCATTTAAAT</w:t>
            </w:r>
            <w:r>
              <w:rPr>
                <w:rFonts w:ascii="Calibri" w:hAnsi="Calibri" w:cs="Calibri"/>
                <w:color w:val="000000"/>
              </w:rPr>
              <w:t>ACACAGCTCCCTTGAGTTCG</w:t>
            </w:r>
          </w:p>
        </w:tc>
        <w:tc>
          <w:tcPr>
            <w:tcW w:w="1567" w:type="dxa"/>
          </w:tcPr>
          <w:p w14:paraId="5E5DB914" w14:textId="2CC8BD55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>Inserting CST2-</w:t>
            </w:r>
            <w:r>
              <w:t>3UTR</w:t>
            </w:r>
            <w:r w:rsidRPr="00D87BCD">
              <w:t xml:space="preserve">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4032054B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EE0EE1F" w14:textId="5ECDD56F" w:rsidR="00C12944" w:rsidRDefault="00C12944" w:rsidP="00253A05">
            <w:r>
              <w:t>CST3_Cterm_GA_FWD</w:t>
            </w:r>
          </w:p>
        </w:tc>
        <w:tc>
          <w:tcPr>
            <w:tcW w:w="5244" w:type="dxa"/>
          </w:tcPr>
          <w:p w14:paraId="061BE299" w14:textId="0C78D51E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rFonts w:ascii="Calibri" w:hAnsi="Calibri" w:cs="Calibri"/>
                <w:color w:val="00B050"/>
              </w:rPr>
              <w:t>TCGAGCTCGGTAATTTAAAT</w:t>
            </w:r>
            <w:r w:rsidRPr="00BC1F1C">
              <w:rPr>
                <w:rFonts w:ascii="Calibri" w:hAnsi="Calibri" w:cs="Calibri"/>
                <w:color w:val="000000"/>
              </w:rPr>
              <w:t>TGCACTTAAAAGGCCAGGTG</w:t>
            </w:r>
          </w:p>
        </w:tc>
        <w:tc>
          <w:tcPr>
            <w:tcW w:w="1567" w:type="dxa"/>
          </w:tcPr>
          <w:p w14:paraId="76D0B80F" w14:textId="206D010D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>Inserting CST</w:t>
            </w:r>
            <w:r>
              <w:t>3</w:t>
            </w:r>
            <w:r w:rsidRPr="00D87BCD">
              <w:t xml:space="preserve">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4601A941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FC8520A" w14:textId="1CC2CCF3" w:rsidR="00C12944" w:rsidRDefault="00C12944" w:rsidP="00253A05">
            <w:r>
              <w:t>CST3_Cterm_GA_RVS</w:t>
            </w:r>
          </w:p>
        </w:tc>
        <w:tc>
          <w:tcPr>
            <w:tcW w:w="5244" w:type="dxa"/>
          </w:tcPr>
          <w:p w14:paraId="53002545" w14:textId="579CA5A1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rFonts w:ascii="Calibri" w:hAnsi="Calibri" w:cs="Calibri"/>
                <w:color w:val="00B050"/>
              </w:rPr>
              <w:t>GGCACGGTGTTGTCCTTGTC</w:t>
            </w:r>
            <w:r>
              <w:rPr>
                <w:rFonts w:ascii="Calibri" w:hAnsi="Calibri" w:cs="Calibri"/>
                <w:color w:val="000000"/>
              </w:rPr>
              <w:t>TTTCGGTTCACGCGACTCCG</w:t>
            </w:r>
          </w:p>
        </w:tc>
        <w:tc>
          <w:tcPr>
            <w:tcW w:w="1567" w:type="dxa"/>
          </w:tcPr>
          <w:p w14:paraId="47A2A786" w14:textId="4DE9E455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>Inserting CST</w:t>
            </w:r>
            <w:r>
              <w:t>3</w:t>
            </w:r>
            <w:r w:rsidRPr="00D87BCD">
              <w:t xml:space="preserve">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2714140F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777D2C5" w14:textId="438E78F6" w:rsidR="00C12944" w:rsidRDefault="00C12944" w:rsidP="00253A05">
            <w:r>
              <w:t>CST3_3UTR_GA_FWD</w:t>
            </w:r>
          </w:p>
        </w:tc>
        <w:tc>
          <w:tcPr>
            <w:tcW w:w="5244" w:type="dxa"/>
          </w:tcPr>
          <w:p w14:paraId="5ADDA38F" w14:textId="463DA142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ACCTTTGCGGAAGCGTTTGC</w:t>
            </w:r>
            <w:r>
              <w:rPr>
                <w:rFonts w:ascii="Calibri" w:hAnsi="Calibri" w:cs="Calibri"/>
                <w:color w:val="000000"/>
              </w:rPr>
              <w:t>ACGAGCGGTCGAAGTGTAAA</w:t>
            </w:r>
          </w:p>
        </w:tc>
        <w:tc>
          <w:tcPr>
            <w:tcW w:w="1567" w:type="dxa"/>
          </w:tcPr>
          <w:p w14:paraId="03D8968B" w14:textId="7C71E4EC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>Inserting CST</w:t>
            </w:r>
            <w:r>
              <w:t>3</w:t>
            </w:r>
            <w:r w:rsidRPr="00D87BCD">
              <w:t>-</w:t>
            </w:r>
            <w:r>
              <w:t>3UTR</w:t>
            </w:r>
            <w:r w:rsidRPr="00D87BCD">
              <w:t xml:space="preserve">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396F7F60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7D2875C" w14:textId="607E6B8B" w:rsidR="00C12944" w:rsidRDefault="00C12944" w:rsidP="00253A05">
            <w:r>
              <w:t>CST3_3UTR_GA_RVS</w:t>
            </w:r>
          </w:p>
        </w:tc>
        <w:tc>
          <w:tcPr>
            <w:tcW w:w="5244" w:type="dxa"/>
          </w:tcPr>
          <w:p w14:paraId="329F7AF0" w14:textId="45603BB7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TCTAGAGGATCCATTTAAAT</w:t>
            </w:r>
            <w:r>
              <w:rPr>
                <w:rFonts w:ascii="Calibri" w:hAnsi="Calibri" w:cs="Calibri"/>
                <w:color w:val="000000"/>
              </w:rPr>
              <w:t>GGAACGAAGTCGACTCGGAA</w:t>
            </w:r>
          </w:p>
        </w:tc>
        <w:tc>
          <w:tcPr>
            <w:tcW w:w="1567" w:type="dxa"/>
          </w:tcPr>
          <w:p w14:paraId="2B3C0A9A" w14:textId="66B2E968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3</w:t>
            </w:r>
            <w:r w:rsidRPr="00D87BCD">
              <w:t>-</w:t>
            </w:r>
            <w:r w:rsidR="00513BAC">
              <w:t>3UTR</w:t>
            </w:r>
            <w:r w:rsidRPr="00D87BCD">
              <w:t xml:space="preserve">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5C8FF19B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14A52FC" w14:textId="63486F77" w:rsidR="00C12944" w:rsidRDefault="00C12944" w:rsidP="00253A05">
            <w:r>
              <w:t>CST4_Cterm_GA_FWD</w:t>
            </w:r>
          </w:p>
        </w:tc>
        <w:tc>
          <w:tcPr>
            <w:tcW w:w="5244" w:type="dxa"/>
          </w:tcPr>
          <w:p w14:paraId="4B5E7193" w14:textId="07526462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rFonts w:ascii="Calibri" w:hAnsi="Calibri" w:cs="Calibri"/>
                <w:color w:val="00B050"/>
              </w:rPr>
              <w:t>TCGAGCTCGGTAATTTAAAT</w:t>
            </w:r>
            <w:r w:rsidRPr="00BC1F1C">
              <w:rPr>
                <w:rFonts w:ascii="Calibri" w:hAnsi="Calibri" w:cs="Calibri"/>
                <w:color w:val="000000"/>
              </w:rPr>
              <w:t>ATCGTACGTGACTCAGTGCC</w:t>
            </w:r>
          </w:p>
        </w:tc>
        <w:tc>
          <w:tcPr>
            <w:tcW w:w="1567" w:type="dxa"/>
          </w:tcPr>
          <w:p w14:paraId="01380121" w14:textId="4061DC0A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4</w:t>
            </w:r>
            <w:r w:rsidRPr="00D87BCD">
              <w:t xml:space="preserve">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795A1B27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69FC3218" w14:textId="439F2B97" w:rsidR="00C12944" w:rsidRDefault="00C12944" w:rsidP="00253A05">
            <w:r>
              <w:t>CST4_Cterm_GA_RVS</w:t>
            </w:r>
          </w:p>
        </w:tc>
        <w:tc>
          <w:tcPr>
            <w:tcW w:w="5244" w:type="dxa"/>
          </w:tcPr>
          <w:p w14:paraId="0B1AC240" w14:textId="31FAD0C2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rFonts w:ascii="Calibri" w:hAnsi="Calibri" w:cs="Calibri"/>
                <w:color w:val="00B050"/>
              </w:rPr>
              <w:t>CACGGTGTTGTCCTTGTC</w:t>
            </w:r>
            <w:r>
              <w:rPr>
                <w:rFonts w:ascii="Calibri" w:hAnsi="Calibri" w:cs="Calibri"/>
                <w:color w:val="000000"/>
              </w:rPr>
              <w:t>GTCCTCCTCAGCGATAAAAAAG</w:t>
            </w:r>
          </w:p>
        </w:tc>
        <w:tc>
          <w:tcPr>
            <w:tcW w:w="1567" w:type="dxa"/>
          </w:tcPr>
          <w:p w14:paraId="1C9ACA93" w14:textId="0270B1C0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4</w:t>
            </w:r>
            <w:r w:rsidRPr="00D87BCD">
              <w:t xml:space="preserve">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20BBB48A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6EF779CA" w14:textId="682132E4" w:rsidR="00C12944" w:rsidRDefault="00C12944" w:rsidP="00253A05">
            <w:r>
              <w:t>CST4_3UTR_GA_FWD</w:t>
            </w:r>
          </w:p>
        </w:tc>
        <w:tc>
          <w:tcPr>
            <w:tcW w:w="5244" w:type="dxa"/>
          </w:tcPr>
          <w:p w14:paraId="27083AA9" w14:textId="47DDDD4F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ACCTTTGCGGAAGCGTTTGC</w:t>
            </w:r>
            <w:r>
              <w:rPr>
                <w:rFonts w:ascii="Calibri" w:hAnsi="Calibri" w:cs="Calibri"/>
                <w:color w:val="000000"/>
              </w:rPr>
              <w:t>AACGCAGATTCCGTCCCAAT</w:t>
            </w:r>
          </w:p>
        </w:tc>
        <w:tc>
          <w:tcPr>
            <w:tcW w:w="1567" w:type="dxa"/>
          </w:tcPr>
          <w:p w14:paraId="01BF3E0A" w14:textId="2920BEF6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4</w:t>
            </w:r>
            <w:r w:rsidRPr="00D87BCD">
              <w:t>-</w:t>
            </w:r>
            <w:r w:rsidR="00513BAC">
              <w:t>3UTR</w:t>
            </w:r>
            <w:r w:rsidRPr="00D87BCD">
              <w:t xml:space="preserve">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2FCD051B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CAE5D7C" w14:textId="08F25A9B" w:rsidR="00C12944" w:rsidRDefault="00C12944" w:rsidP="00253A05">
            <w:r>
              <w:t>CST4_3UTR_GA_RVS</w:t>
            </w:r>
          </w:p>
        </w:tc>
        <w:tc>
          <w:tcPr>
            <w:tcW w:w="5244" w:type="dxa"/>
          </w:tcPr>
          <w:p w14:paraId="284537E3" w14:textId="257FFEA3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TCTAGAGGATCCATTTAAAT</w:t>
            </w:r>
            <w:r>
              <w:rPr>
                <w:rFonts w:ascii="Calibri" w:hAnsi="Calibri" w:cs="Calibri"/>
                <w:color w:val="000000"/>
              </w:rPr>
              <w:t>CTACGCGCCGATTTCCTAGT</w:t>
            </w:r>
          </w:p>
        </w:tc>
        <w:tc>
          <w:tcPr>
            <w:tcW w:w="1567" w:type="dxa"/>
          </w:tcPr>
          <w:p w14:paraId="027DD124" w14:textId="7E464471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4</w:t>
            </w:r>
            <w:r w:rsidRPr="00D87BCD">
              <w:t>-</w:t>
            </w:r>
            <w:r w:rsidR="00513BAC">
              <w:t>3UTR</w:t>
            </w:r>
            <w:r w:rsidRPr="00D87BCD">
              <w:t xml:space="preserve">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1FBCA2CC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35DE9DA" w14:textId="654EB19F" w:rsidR="00C12944" w:rsidRDefault="00C12944" w:rsidP="00253A05">
            <w:r>
              <w:lastRenderedPageBreak/>
              <w:t>CST7_Cterm_GA_FWD</w:t>
            </w:r>
          </w:p>
        </w:tc>
        <w:tc>
          <w:tcPr>
            <w:tcW w:w="5244" w:type="dxa"/>
          </w:tcPr>
          <w:p w14:paraId="44E0FE47" w14:textId="2EB6703B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rFonts w:ascii="Calibri" w:hAnsi="Calibri" w:cs="Calibri"/>
                <w:color w:val="00B050"/>
              </w:rPr>
              <w:t>TCGAGCTCGGTAATTTAAAT</w:t>
            </w:r>
            <w:r w:rsidRPr="00BC1F1C">
              <w:rPr>
                <w:rFonts w:ascii="Calibri" w:hAnsi="Calibri" w:cs="Calibri"/>
                <w:color w:val="000000"/>
              </w:rPr>
              <w:t>GAGCGACGTATGAGTAAGCA</w:t>
            </w:r>
          </w:p>
        </w:tc>
        <w:tc>
          <w:tcPr>
            <w:tcW w:w="1567" w:type="dxa"/>
          </w:tcPr>
          <w:p w14:paraId="0687B879" w14:textId="28BE5BB4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7</w:t>
            </w:r>
            <w:r w:rsidRPr="00D87BCD">
              <w:t xml:space="preserve">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10565DD7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34E1913" w14:textId="1D2765C6" w:rsidR="00C12944" w:rsidRDefault="00C12944" w:rsidP="00253A05">
            <w:r>
              <w:t>CST7_Cterm_GA_RVS</w:t>
            </w:r>
          </w:p>
        </w:tc>
        <w:tc>
          <w:tcPr>
            <w:tcW w:w="5244" w:type="dxa"/>
          </w:tcPr>
          <w:p w14:paraId="3624ABCB" w14:textId="0BB4DD40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rFonts w:ascii="Calibri" w:hAnsi="Calibri" w:cs="Calibri"/>
                <w:color w:val="00B050"/>
              </w:rPr>
              <w:t>GGCACGGTGTTGTCCTTGTC</w:t>
            </w:r>
            <w:r>
              <w:rPr>
                <w:rFonts w:ascii="Calibri" w:hAnsi="Calibri" w:cs="Calibri"/>
                <w:color w:val="000000"/>
              </w:rPr>
              <w:t>CTGCACAACCAAGAAAACAA</w:t>
            </w:r>
          </w:p>
        </w:tc>
        <w:tc>
          <w:tcPr>
            <w:tcW w:w="1567" w:type="dxa"/>
          </w:tcPr>
          <w:p w14:paraId="37DF65EF" w14:textId="4A45087B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7</w:t>
            </w:r>
            <w:r w:rsidRPr="00D87BCD">
              <w:t xml:space="preserve">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6715BF1E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02EF030" w14:textId="190BAC98" w:rsidR="00C12944" w:rsidRDefault="00C12944" w:rsidP="00253A05">
            <w:r>
              <w:t>CST7_3UTR_GA_FWD</w:t>
            </w:r>
          </w:p>
        </w:tc>
        <w:tc>
          <w:tcPr>
            <w:tcW w:w="5244" w:type="dxa"/>
          </w:tcPr>
          <w:p w14:paraId="13C13DAD" w14:textId="6B7828FC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ACCTTTGCGGAAGCGTTTGC</w:t>
            </w:r>
            <w:r>
              <w:rPr>
                <w:rFonts w:ascii="Calibri" w:hAnsi="Calibri" w:cs="Calibri"/>
                <w:color w:val="000000"/>
              </w:rPr>
              <w:t xml:space="preserve">TTGAGGGAGTGACGTTTCCG  </w:t>
            </w:r>
          </w:p>
        </w:tc>
        <w:tc>
          <w:tcPr>
            <w:tcW w:w="1567" w:type="dxa"/>
          </w:tcPr>
          <w:p w14:paraId="7767E053" w14:textId="4C450F43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7</w:t>
            </w:r>
            <w:r w:rsidRPr="00D87BCD">
              <w:t>-</w:t>
            </w:r>
            <w:r w:rsidR="00513BAC">
              <w:t>3UTR</w:t>
            </w:r>
            <w:r w:rsidRPr="00D87BCD">
              <w:t xml:space="preserve">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5585BDB6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FA2D753" w14:textId="57191EAA" w:rsidR="00C12944" w:rsidRDefault="00C12944" w:rsidP="00253A05">
            <w:r>
              <w:t>CST7_3UTR_GA_RVS</w:t>
            </w:r>
          </w:p>
        </w:tc>
        <w:tc>
          <w:tcPr>
            <w:tcW w:w="5244" w:type="dxa"/>
          </w:tcPr>
          <w:p w14:paraId="052B6824" w14:textId="7BC93258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TCTAGAGGATCCATTTAAAT</w:t>
            </w:r>
            <w:r>
              <w:rPr>
                <w:rFonts w:ascii="Calibri" w:hAnsi="Calibri" w:cs="Calibri"/>
                <w:color w:val="000000"/>
              </w:rPr>
              <w:t>TGACTTGATCGCCTGTGCTT</w:t>
            </w:r>
          </w:p>
        </w:tc>
        <w:tc>
          <w:tcPr>
            <w:tcW w:w="1567" w:type="dxa"/>
          </w:tcPr>
          <w:p w14:paraId="6D46F083" w14:textId="217CDEE6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7</w:t>
            </w:r>
            <w:r w:rsidRPr="00D87BCD">
              <w:t>-</w:t>
            </w:r>
            <w:r w:rsidR="00513BAC">
              <w:t>3UTR</w:t>
            </w:r>
            <w:r w:rsidRPr="00D87BCD">
              <w:t xml:space="preserve">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78D3C0D1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3C81BBF" w14:textId="77CD796D" w:rsidR="00C12944" w:rsidRDefault="00C12944" w:rsidP="00253A05">
            <w:r>
              <w:t>CST8_Cterm_GA_FWD</w:t>
            </w:r>
          </w:p>
        </w:tc>
        <w:tc>
          <w:tcPr>
            <w:tcW w:w="5244" w:type="dxa"/>
          </w:tcPr>
          <w:p w14:paraId="2EDD0E62" w14:textId="651DA88B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rFonts w:ascii="Calibri" w:hAnsi="Calibri" w:cs="Calibri"/>
                <w:color w:val="00B050"/>
              </w:rPr>
              <w:t>TCGAGCTCGGTAATTTAAAT</w:t>
            </w:r>
            <w:r w:rsidRPr="00DA48B0">
              <w:rPr>
                <w:rFonts w:ascii="Calibri" w:hAnsi="Calibri" w:cs="Calibri"/>
                <w:color w:val="000000"/>
              </w:rPr>
              <w:t>CATAGTGTATATCGGAGTTA</w:t>
            </w:r>
          </w:p>
        </w:tc>
        <w:tc>
          <w:tcPr>
            <w:tcW w:w="1567" w:type="dxa"/>
          </w:tcPr>
          <w:p w14:paraId="717D8E94" w14:textId="7BEDCB1A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8</w:t>
            </w:r>
            <w:r w:rsidRPr="00D87BCD">
              <w:t xml:space="preserve">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08C340EC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F4258A3" w14:textId="55041B4B" w:rsidR="00C12944" w:rsidRDefault="00C12944" w:rsidP="00253A05">
            <w:r>
              <w:t>CST8_Cterm_GA_RVS</w:t>
            </w:r>
          </w:p>
        </w:tc>
        <w:tc>
          <w:tcPr>
            <w:tcW w:w="5244" w:type="dxa"/>
          </w:tcPr>
          <w:p w14:paraId="7F4F2FFD" w14:textId="3F297350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color w:val="00B050"/>
              </w:rPr>
              <w:t>GGCACGGTGTTGTCCTTGTC</w:t>
            </w:r>
            <w:r>
              <w:t>ATACAAAAAACTGAGATAAG</w:t>
            </w:r>
          </w:p>
        </w:tc>
        <w:tc>
          <w:tcPr>
            <w:tcW w:w="1567" w:type="dxa"/>
          </w:tcPr>
          <w:p w14:paraId="1BF107C1" w14:textId="40BB2A01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8</w:t>
            </w:r>
            <w:r w:rsidRPr="00D87BCD">
              <w:t xml:space="preserve">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288E5C18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B6788EF" w14:textId="74F239AF" w:rsidR="00C12944" w:rsidRDefault="00C12944" w:rsidP="00253A05">
            <w:r>
              <w:t>CST8_3UTR_GA_FWD</w:t>
            </w:r>
          </w:p>
        </w:tc>
        <w:tc>
          <w:tcPr>
            <w:tcW w:w="5244" w:type="dxa"/>
          </w:tcPr>
          <w:p w14:paraId="5DFD28EB" w14:textId="571A120F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ACCTTTGCGGAAGCGTTTGC</w:t>
            </w:r>
            <w:r>
              <w:rPr>
                <w:rFonts w:ascii="Calibri" w:hAnsi="Calibri" w:cs="Calibri"/>
                <w:color w:val="000000"/>
              </w:rPr>
              <w:t>CTGAGGACTGCCAACACTGG</w:t>
            </w:r>
          </w:p>
        </w:tc>
        <w:tc>
          <w:tcPr>
            <w:tcW w:w="1567" w:type="dxa"/>
          </w:tcPr>
          <w:p w14:paraId="54179A7C" w14:textId="0A4A3895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8</w:t>
            </w:r>
            <w:r w:rsidRPr="00D87BCD">
              <w:t>-</w:t>
            </w:r>
            <w:r w:rsidR="00513BAC">
              <w:t>3UTR</w:t>
            </w:r>
            <w:r w:rsidRPr="00D87BCD">
              <w:t xml:space="preserve">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30061985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3339C55A" w14:textId="78777636" w:rsidR="00C12944" w:rsidRDefault="00C12944" w:rsidP="00253A05">
            <w:r>
              <w:t>CST8_3UTR_GA_RVS</w:t>
            </w:r>
          </w:p>
        </w:tc>
        <w:tc>
          <w:tcPr>
            <w:tcW w:w="5244" w:type="dxa"/>
          </w:tcPr>
          <w:p w14:paraId="4A54EAE8" w14:textId="1E33B56C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TCTAGAGGATCCATTTAAAT</w:t>
            </w:r>
            <w:r>
              <w:rPr>
                <w:rFonts w:ascii="Calibri" w:hAnsi="Calibri" w:cs="Calibri"/>
                <w:color w:val="000000"/>
              </w:rPr>
              <w:t>GATACCTGACTGCAGGACGC</w:t>
            </w:r>
          </w:p>
        </w:tc>
        <w:tc>
          <w:tcPr>
            <w:tcW w:w="1567" w:type="dxa"/>
          </w:tcPr>
          <w:p w14:paraId="36C49E9F" w14:textId="1EF5B4F5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8</w:t>
            </w:r>
            <w:r w:rsidRPr="00D87BCD">
              <w:t>-</w:t>
            </w:r>
            <w:r w:rsidR="00513BAC">
              <w:t>3UTR</w:t>
            </w:r>
            <w:r w:rsidRPr="00D87BCD">
              <w:t xml:space="preserve">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4B52C2F7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30FBB94" w14:textId="646E7384" w:rsidR="00C12944" w:rsidRDefault="00C12944" w:rsidP="00253A05">
            <w:r>
              <w:t>CST9_Cterm_GA_FWD</w:t>
            </w:r>
          </w:p>
        </w:tc>
        <w:tc>
          <w:tcPr>
            <w:tcW w:w="5244" w:type="dxa"/>
          </w:tcPr>
          <w:p w14:paraId="0D9BD830" w14:textId="78D1DCF2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color w:val="00B050"/>
              </w:rPr>
              <w:t>TCGAGCTCGGTAATTTAAAT</w:t>
            </w:r>
            <w:r>
              <w:t>AGCTACCACGAAGCACTTCT</w:t>
            </w:r>
          </w:p>
        </w:tc>
        <w:tc>
          <w:tcPr>
            <w:tcW w:w="1567" w:type="dxa"/>
          </w:tcPr>
          <w:p w14:paraId="2EC15E7E" w14:textId="542CA461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9</w:t>
            </w:r>
            <w:r w:rsidRPr="00D87BCD">
              <w:t xml:space="preserve">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22D0DCBD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AEC94F5" w14:textId="02768F4F" w:rsidR="00C12944" w:rsidRDefault="00C12944" w:rsidP="00253A05">
            <w:r>
              <w:t>CST9_Cterm_GA_RVS</w:t>
            </w:r>
          </w:p>
        </w:tc>
        <w:tc>
          <w:tcPr>
            <w:tcW w:w="5244" w:type="dxa"/>
          </w:tcPr>
          <w:p w14:paraId="011B3A9F" w14:textId="64BA63C4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rFonts w:ascii="Calibri" w:hAnsi="Calibri" w:cs="Calibri"/>
                <w:color w:val="00B050"/>
              </w:rPr>
              <w:t>GGCACGGTGTTGTCCTTGTC</w:t>
            </w:r>
            <w:r w:rsidRPr="00DA48B0">
              <w:rPr>
                <w:rFonts w:ascii="Calibri" w:hAnsi="Calibri" w:cs="Calibri"/>
                <w:color w:val="000000"/>
              </w:rPr>
              <w:t>CAGCTCCTCCGCCTTCTCTT</w:t>
            </w:r>
          </w:p>
        </w:tc>
        <w:tc>
          <w:tcPr>
            <w:tcW w:w="1567" w:type="dxa"/>
          </w:tcPr>
          <w:p w14:paraId="0CA4A168" w14:textId="6D28E82F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9</w:t>
            </w:r>
            <w:r w:rsidRPr="00D87BCD">
              <w:t xml:space="preserve">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1BDF1739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48AA257" w14:textId="3CF5521D" w:rsidR="00C12944" w:rsidRDefault="00C12944" w:rsidP="00253A05">
            <w:r>
              <w:t>CST9_3UTR_GA_FWD</w:t>
            </w:r>
          </w:p>
        </w:tc>
        <w:tc>
          <w:tcPr>
            <w:tcW w:w="5244" w:type="dxa"/>
          </w:tcPr>
          <w:p w14:paraId="7582B81F" w14:textId="25AE8462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ACCTTTGCGGAAGCGTTTGC</w:t>
            </w:r>
            <w:r>
              <w:rPr>
                <w:rFonts w:ascii="Calibri" w:hAnsi="Calibri" w:cs="Calibri"/>
                <w:color w:val="000000"/>
              </w:rPr>
              <w:t>TTTCCTTCTTGTTTGCGGT</w:t>
            </w:r>
          </w:p>
        </w:tc>
        <w:tc>
          <w:tcPr>
            <w:tcW w:w="1567" w:type="dxa"/>
          </w:tcPr>
          <w:p w14:paraId="32DE7945" w14:textId="7C377D34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9</w:t>
            </w:r>
            <w:r w:rsidRPr="00D87BCD">
              <w:t>-</w:t>
            </w:r>
            <w:r w:rsidR="00513BAC">
              <w:t>3UTR</w:t>
            </w:r>
            <w:r w:rsidRPr="00D87BCD">
              <w:t xml:space="preserve">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23F07C83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79DB4C9" w14:textId="22A38671" w:rsidR="00C12944" w:rsidRDefault="00C12944" w:rsidP="00253A05">
            <w:r>
              <w:t>CST9_3UTR_GA_RVS</w:t>
            </w:r>
          </w:p>
        </w:tc>
        <w:tc>
          <w:tcPr>
            <w:tcW w:w="5244" w:type="dxa"/>
          </w:tcPr>
          <w:p w14:paraId="482D3320" w14:textId="331968C3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TCTAGAGGATCCATTTAAAT</w:t>
            </w:r>
            <w:r>
              <w:rPr>
                <w:rFonts w:ascii="Calibri" w:hAnsi="Calibri" w:cs="Calibri"/>
                <w:color w:val="000000"/>
              </w:rPr>
              <w:t>ATCTTGATTTCTGCGCGT</w:t>
            </w:r>
          </w:p>
        </w:tc>
        <w:tc>
          <w:tcPr>
            <w:tcW w:w="1567" w:type="dxa"/>
          </w:tcPr>
          <w:p w14:paraId="090F1DA2" w14:textId="08930A9E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>Inserting CST</w:t>
            </w:r>
            <w:r w:rsidR="00513BAC">
              <w:t>9</w:t>
            </w:r>
            <w:r w:rsidRPr="00D87BCD">
              <w:t>-</w:t>
            </w:r>
            <w:r w:rsidR="00513BAC">
              <w:t>3UTR</w:t>
            </w:r>
            <w:r w:rsidRPr="00D87BCD">
              <w:t xml:space="preserve">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749F674B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5D9C3B2" w14:textId="38D6CB2A" w:rsidR="00C12944" w:rsidRDefault="00C12944" w:rsidP="00253A05">
            <w:r>
              <w:t>MCP3_Cterm_GA_FWD</w:t>
            </w:r>
          </w:p>
        </w:tc>
        <w:tc>
          <w:tcPr>
            <w:tcW w:w="5244" w:type="dxa"/>
          </w:tcPr>
          <w:p w14:paraId="1E357149" w14:textId="4287E0DD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color w:val="00B050"/>
              </w:rPr>
              <w:t>TCGAGCTCGGTAATTTAAAT</w:t>
            </w:r>
            <w:r>
              <w:t>CCTACCACAGGTGCAGACAT</w:t>
            </w:r>
          </w:p>
        </w:tc>
        <w:tc>
          <w:tcPr>
            <w:tcW w:w="1567" w:type="dxa"/>
          </w:tcPr>
          <w:p w14:paraId="0347CD66" w14:textId="032DC140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 xml:space="preserve">Inserting </w:t>
            </w:r>
            <w:r w:rsidR="00513BAC">
              <w:t>MCP3</w:t>
            </w:r>
            <w:r w:rsidRPr="00D87BCD">
              <w:t xml:space="preserve">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136A9D71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52488F1" w14:textId="45AC5CE5" w:rsidR="00C12944" w:rsidRDefault="00C12944" w:rsidP="00253A05">
            <w:r>
              <w:t>MCP3_Cterm_GA_RVS</w:t>
            </w:r>
          </w:p>
        </w:tc>
        <w:tc>
          <w:tcPr>
            <w:tcW w:w="5244" w:type="dxa"/>
          </w:tcPr>
          <w:p w14:paraId="15A67A25" w14:textId="378A1B99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48B0">
              <w:rPr>
                <w:rFonts w:ascii="Calibri" w:hAnsi="Calibri" w:cs="Calibri"/>
                <w:color w:val="00B050"/>
              </w:rPr>
              <w:t>GGCACGGTGTTGTCCTTGTC</w:t>
            </w:r>
            <w:r>
              <w:rPr>
                <w:rFonts w:ascii="Calibri" w:hAnsi="Calibri" w:cs="Calibri"/>
                <w:color w:val="000000"/>
              </w:rPr>
              <w:t>GTATCCCCGTAGCCTTCGAT</w:t>
            </w:r>
          </w:p>
        </w:tc>
        <w:tc>
          <w:tcPr>
            <w:tcW w:w="1567" w:type="dxa"/>
          </w:tcPr>
          <w:p w14:paraId="2EA88E5F" w14:textId="155CE9F0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 xml:space="preserve">Inserting </w:t>
            </w:r>
            <w:r w:rsidR="00513BAC">
              <w:t>MCP3</w:t>
            </w:r>
            <w:r w:rsidRPr="00D87BCD">
              <w:t xml:space="preserve">-C-term 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2B3EAA09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67018F8F" w14:textId="6C4333B0" w:rsidR="00C12944" w:rsidRDefault="00C12944" w:rsidP="00253A05">
            <w:r>
              <w:t>MCP3_3UTR_GA_FWD</w:t>
            </w:r>
          </w:p>
        </w:tc>
        <w:tc>
          <w:tcPr>
            <w:tcW w:w="5244" w:type="dxa"/>
          </w:tcPr>
          <w:p w14:paraId="41ED4D98" w14:textId="38E27313" w:rsidR="00C12944" w:rsidRPr="003820C7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ACCTTTGCGGAAGCGTTTGC</w:t>
            </w:r>
            <w:r>
              <w:rPr>
                <w:rFonts w:ascii="Calibri" w:hAnsi="Calibri" w:cs="Calibri"/>
                <w:color w:val="000000"/>
              </w:rPr>
              <w:t>CACGAACGGCTGACAAGAAA</w:t>
            </w:r>
          </w:p>
        </w:tc>
        <w:tc>
          <w:tcPr>
            <w:tcW w:w="1567" w:type="dxa"/>
          </w:tcPr>
          <w:p w14:paraId="47C6A898" w14:textId="37471736" w:rsidR="00C12944" w:rsidRPr="00523445" w:rsidRDefault="00C12944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7BCD">
              <w:t xml:space="preserve">Inserting </w:t>
            </w:r>
            <w:r w:rsidR="00513BAC">
              <w:t>MCP3</w:t>
            </w:r>
            <w:r w:rsidRPr="00D87BCD">
              <w:t>-</w:t>
            </w:r>
            <w:r w:rsidR="00513BAC">
              <w:t>3UTR</w:t>
            </w:r>
            <w:r w:rsidRPr="00D87BCD">
              <w:t xml:space="preserve"> </w:t>
            </w:r>
            <w:r w:rsidRPr="00D87BCD">
              <w:lastRenderedPageBreak/>
              <w:t xml:space="preserve">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C12944" w14:paraId="7A8B74A2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C0C4CBF" w14:textId="7E779040" w:rsidR="00C12944" w:rsidRDefault="00C12944" w:rsidP="00253A05">
            <w:r>
              <w:lastRenderedPageBreak/>
              <w:t>MCP3_3UTR_GA_RVS</w:t>
            </w:r>
          </w:p>
        </w:tc>
        <w:tc>
          <w:tcPr>
            <w:tcW w:w="5244" w:type="dxa"/>
          </w:tcPr>
          <w:p w14:paraId="4EE8E1AD" w14:textId="62656895" w:rsidR="00C12944" w:rsidRPr="003820C7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A4206">
              <w:rPr>
                <w:rFonts w:ascii="Calibri" w:hAnsi="Calibri" w:cs="Calibri"/>
                <w:color w:val="00B050"/>
              </w:rPr>
              <w:t>TCTAGAGGATCCATTTAAAT</w:t>
            </w:r>
            <w:r>
              <w:rPr>
                <w:rFonts w:ascii="Calibri" w:hAnsi="Calibri" w:cs="Calibri"/>
                <w:color w:val="000000"/>
              </w:rPr>
              <w:t>TACCAGTCAGCGACGGTAGT</w:t>
            </w:r>
          </w:p>
        </w:tc>
        <w:tc>
          <w:tcPr>
            <w:tcW w:w="1567" w:type="dxa"/>
          </w:tcPr>
          <w:p w14:paraId="57267CB8" w14:textId="59E1632E" w:rsidR="00C12944" w:rsidRPr="00523445" w:rsidRDefault="00C12944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BCD">
              <w:t xml:space="preserve">Inserting </w:t>
            </w:r>
            <w:r w:rsidR="00513BAC">
              <w:t xml:space="preserve">MCP3-3UTR </w:t>
            </w:r>
            <w:r w:rsidRPr="00D87BCD">
              <w:t xml:space="preserve">into </w:t>
            </w:r>
            <w:proofErr w:type="spellStart"/>
            <w:r w:rsidRPr="00D87BCD">
              <w:t>BirA</w:t>
            </w:r>
            <w:proofErr w:type="spellEnd"/>
            <w:r w:rsidRPr="00D87BCD">
              <w:t>* pUC19</w:t>
            </w:r>
          </w:p>
        </w:tc>
      </w:tr>
      <w:tr w:rsidR="007E0135" w14:paraId="10CD7AB9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66961E46" w14:textId="48BF0667" w:rsidR="007E0135" w:rsidRDefault="00D46110" w:rsidP="00253A05">
            <w:r>
              <w:t>M13_RVS</w:t>
            </w:r>
          </w:p>
        </w:tc>
        <w:tc>
          <w:tcPr>
            <w:tcW w:w="5244" w:type="dxa"/>
          </w:tcPr>
          <w:p w14:paraId="281454CC" w14:textId="69B374FE" w:rsidR="007E0135" w:rsidRPr="009A4206" w:rsidRDefault="001033D2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50"/>
              </w:rPr>
            </w:pPr>
            <w:r w:rsidRPr="001033D2">
              <w:rPr>
                <w:rFonts w:ascii="Calibri" w:hAnsi="Calibri" w:cs="Calibri"/>
              </w:rPr>
              <w:t>GGAAACAGCTATGACCATG</w:t>
            </w:r>
          </w:p>
        </w:tc>
        <w:tc>
          <w:tcPr>
            <w:tcW w:w="1567" w:type="dxa"/>
          </w:tcPr>
          <w:p w14:paraId="2F05E922" w14:textId="1384E2BF" w:rsidR="007E0135" w:rsidRPr="00523445" w:rsidRDefault="001033D2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e 3’UTR check</w:t>
            </w:r>
          </w:p>
        </w:tc>
      </w:tr>
      <w:tr w:rsidR="00774FF8" w14:paraId="46F4CE0C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47C705F6" w14:textId="18DDF479" w:rsidR="00774FF8" w:rsidRDefault="00E45926" w:rsidP="00253A05">
            <w:r>
              <w:t>sg312875-HA</w:t>
            </w:r>
          </w:p>
        </w:tc>
        <w:tc>
          <w:tcPr>
            <w:tcW w:w="5244" w:type="dxa"/>
          </w:tcPr>
          <w:p w14:paraId="393C83B6" w14:textId="12F2977B" w:rsidR="00774FF8" w:rsidRPr="00E45926" w:rsidRDefault="00E45926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ACACTGCATGCAGCATCG</w:t>
            </w:r>
            <w:r w:rsidRPr="00E45926">
              <w:rPr>
                <w:rFonts w:ascii="Calibri" w:hAnsi="Calibri" w:cs="Calibri"/>
                <w:color w:val="00B050"/>
              </w:rPr>
              <w:t>GTTTTAGAGCTAGAAATAG</w:t>
            </w:r>
          </w:p>
        </w:tc>
        <w:tc>
          <w:tcPr>
            <w:tcW w:w="1567" w:type="dxa"/>
          </w:tcPr>
          <w:p w14:paraId="6195B2AF" w14:textId="07AEE113" w:rsidR="00774FF8" w:rsidRPr="00523445" w:rsidRDefault="00E45926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 tag hypothetical protein</w:t>
            </w:r>
          </w:p>
        </w:tc>
      </w:tr>
      <w:tr w:rsidR="00E45926" w14:paraId="790F6207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8135C28" w14:textId="75693FD5" w:rsidR="00E45926" w:rsidRDefault="00E45926" w:rsidP="00253A05">
            <w:r>
              <w:t>sg313080-HA</w:t>
            </w:r>
          </w:p>
        </w:tc>
        <w:tc>
          <w:tcPr>
            <w:tcW w:w="5244" w:type="dxa"/>
          </w:tcPr>
          <w:p w14:paraId="39C32D5E" w14:textId="4A2460CB" w:rsidR="00E45926" w:rsidRPr="00E45926" w:rsidRDefault="00E45926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AGAAACACAAGGCGTAGA</w:t>
            </w:r>
            <w:r w:rsidRPr="00E45926">
              <w:rPr>
                <w:rFonts w:ascii="Calibri" w:hAnsi="Calibri" w:cs="Calibri"/>
                <w:color w:val="00B050"/>
              </w:rPr>
              <w:t>GTTTTAGAGCTAGAAATAG</w:t>
            </w:r>
          </w:p>
        </w:tc>
        <w:tc>
          <w:tcPr>
            <w:tcW w:w="1567" w:type="dxa"/>
          </w:tcPr>
          <w:p w14:paraId="0FB049E4" w14:textId="5E5F2367" w:rsidR="00E45926" w:rsidRPr="00523445" w:rsidRDefault="00E45926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355">
              <w:t>HA tag hypothetical protein</w:t>
            </w:r>
          </w:p>
        </w:tc>
      </w:tr>
      <w:tr w:rsidR="00E45926" w14:paraId="7CA6484D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530E000" w14:textId="1CAE1F4E" w:rsidR="00E45926" w:rsidRDefault="00E45926" w:rsidP="00253A05">
            <w:r>
              <w:t>sgCST10-HA</w:t>
            </w:r>
          </w:p>
        </w:tc>
        <w:tc>
          <w:tcPr>
            <w:tcW w:w="5244" w:type="dxa"/>
          </w:tcPr>
          <w:p w14:paraId="3F0E0B03" w14:textId="64FC2D61" w:rsidR="00E45926" w:rsidRPr="00E45926" w:rsidRDefault="00E45926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AGAAGAAGACCAGATGAC</w:t>
            </w:r>
            <w:r w:rsidRPr="00E45926">
              <w:rPr>
                <w:rFonts w:ascii="Calibri" w:hAnsi="Calibri" w:cs="Calibri"/>
                <w:color w:val="00B050"/>
              </w:rPr>
              <w:t>GTTTTAGAGCTAGAAATAG</w:t>
            </w:r>
          </w:p>
        </w:tc>
        <w:tc>
          <w:tcPr>
            <w:tcW w:w="1567" w:type="dxa"/>
          </w:tcPr>
          <w:p w14:paraId="18C9469A" w14:textId="02DE0D13" w:rsidR="00E45926" w:rsidRPr="00523445" w:rsidRDefault="00E45926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355">
              <w:t>HA tag hypothetical protein</w:t>
            </w:r>
          </w:p>
        </w:tc>
      </w:tr>
      <w:tr w:rsidR="007E0135" w14:paraId="45AF05A2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146C91C" w14:textId="379511F0" w:rsidR="007E0135" w:rsidRDefault="0071327C" w:rsidP="00253A05">
            <w:r w:rsidRPr="0071327C">
              <w:t>sg</w:t>
            </w:r>
            <w:r>
              <w:t>CST4</w:t>
            </w:r>
            <w:r w:rsidRPr="0071327C">
              <w:t>-KO</w:t>
            </w:r>
            <w:r>
              <w:t>_1</w:t>
            </w:r>
          </w:p>
        </w:tc>
        <w:tc>
          <w:tcPr>
            <w:tcW w:w="5244" w:type="dxa"/>
          </w:tcPr>
          <w:p w14:paraId="239E0F5D" w14:textId="74DE3F0A" w:rsidR="007E0135" w:rsidRPr="009A4206" w:rsidRDefault="0071327C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50"/>
              </w:rPr>
            </w:pPr>
            <w:r w:rsidRPr="0071327C">
              <w:rPr>
                <w:rFonts w:ascii="Calibri" w:hAnsi="Calibri" w:cs="Calibri"/>
              </w:rPr>
              <w:t>GAAGAAATCGAACAGATCAGC</w:t>
            </w:r>
            <w:r w:rsidRPr="0071327C">
              <w:rPr>
                <w:rFonts w:ascii="Calibri" w:hAnsi="Calibri" w:cs="Calibri"/>
                <w:color w:val="00B050"/>
              </w:rPr>
              <w:t>GTTTTAGAGCTAGAAATAG</w:t>
            </w:r>
          </w:p>
        </w:tc>
        <w:tc>
          <w:tcPr>
            <w:tcW w:w="1567" w:type="dxa"/>
          </w:tcPr>
          <w:p w14:paraId="01C0349C" w14:textId="34B22579" w:rsidR="007E0135" w:rsidRPr="00523445" w:rsidRDefault="00253A05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uide RNA targeting N-terminus</w:t>
            </w:r>
          </w:p>
        </w:tc>
      </w:tr>
      <w:tr w:rsidR="007E0135" w14:paraId="5288F4D4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94C9A92" w14:textId="54EF9DA5" w:rsidR="007E0135" w:rsidRDefault="0071327C" w:rsidP="00253A05">
            <w:r>
              <w:t>sgCST4-KO_2</w:t>
            </w:r>
          </w:p>
        </w:tc>
        <w:tc>
          <w:tcPr>
            <w:tcW w:w="5244" w:type="dxa"/>
          </w:tcPr>
          <w:p w14:paraId="0AD2D199" w14:textId="7B5AAB9D" w:rsidR="007E0135" w:rsidRPr="009A4206" w:rsidRDefault="00AF4D41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B050"/>
              </w:rPr>
            </w:pPr>
            <w:r w:rsidRPr="00AF4D41">
              <w:rPr>
                <w:rFonts w:ascii="Calibri" w:hAnsi="Calibri" w:cs="Calibri"/>
              </w:rPr>
              <w:t>GTGCGAGACCACTGTTGTGAG</w:t>
            </w:r>
            <w:r w:rsidRPr="00AF4D41">
              <w:rPr>
                <w:rFonts w:ascii="Calibri" w:hAnsi="Calibri" w:cs="Calibri"/>
                <w:color w:val="00B050"/>
              </w:rPr>
              <w:t>GTTTTAGAGCTAGAAATAG</w:t>
            </w:r>
          </w:p>
        </w:tc>
        <w:tc>
          <w:tcPr>
            <w:tcW w:w="1567" w:type="dxa"/>
          </w:tcPr>
          <w:p w14:paraId="54BF861D" w14:textId="5823332B" w:rsidR="007E0135" w:rsidRPr="00523445" w:rsidRDefault="00253A05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uide RNA targeting downstream N-terminus</w:t>
            </w:r>
          </w:p>
        </w:tc>
      </w:tr>
      <w:tr w:rsidR="00253A05" w14:paraId="05614C08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61E5888C" w14:textId="08FAF09F" w:rsidR="00253A05" w:rsidRDefault="00253A05" w:rsidP="00253A05">
            <w:r>
              <w:t>sgCST8-KO</w:t>
            </w:r>
          </w:p>
        </w:tc>
        <w:tc>
          <w:tcPr>
            <w:tcW w:w="5244" w:type="dxa"/>
          </w:tcPr>
          <w:p w14:paraId="3DB45B1F" w14:textId="0064BC30" w:rsidR="00253A05" w:rsidRPr="009A4206" w:rsidRDefault="00253A05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50"/>
              </w:rPr>
            </w:pPr>
            <w:r w:rsidRPr="007C4117">
              <w:rPr>
                <w:rFonts w:ascii="Calibri" w:hAnsi="Calibri" w:cs="Calibri"/>
              </w:rPr>
              <w:t>GTGCATCTGAGATGATCGTCC</w:t>
            </w:r>
            <w:r w:rsidRPr="007C4117">
              <w:rPr>
                <w:rFonts w:ascii="Calibri" w:hAnsi="Calibri" w:cs="Calibri"/>
                <w:color w:val="00B050"/>
              </w:rPr>
              <w:t>GTTTTAGAGCTAGAAATAG</w:t>
            </w:r>
          </w:p>
        </w:tc>
        <w:tc>
          <w:tcPr>
            <w:tcW w:w="1567" w:type="dxa"/>
          </w:tcPr>
          <w:p w14:paraId="4B187C31" w14:textId="31FE21F9" w:rsidR="00253A05" w:rsidRPr="00523445" w:rsidRDefault="00253A05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921">
              <w:t>guide RNA targeting N-terminus</w:t>
            </w:r>
          </w:p>
        </w:tc>
      </w:tr>
      <w:tr w:rsidR="00253A05" w14:paraId="274D781F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3A62FE7" w14:textId="013D0408" w:rsidR="00253A05" w:rsidRDefault="00253A05" w:rsidP="00253A05">
            <w:r>
              <w:t>sgCST9-KO</w:t>
            </w:r>
          </w:p>
        </w:tc>
        <w:tc>
          <w:tcPr>
            <w:tcW w:w="5244" w:type="dxa"/>
          </w:tcPr>
          <w:p w14:paraId="19887016" w14:textId="1FF4924F" w:rsidR="00253A05" w:rsidRPr="009A4206" w:rsidRDefault="00253A05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B050"/>
              </w:rPr>
            </w:pPr>
            <w:r w:rsidRPr="007C4117">
              <w:rPr>
                <w:rFonts w:ascii="Calibri" w:hAnsi="Calibri" w:cs="Calibri"/>
              </w:rPr>
              <w:t>GTTCGATCGAGTGAGGTGCGA</w:t>
            </w:r>
            <w:r w:rsidRPr="007C4117">
              <w:rPr>
                <w:rFonts w:ascii="Calibri" w:hAnsi="Calibri" w:cs="Calibri"/>
                <w:color w:val="00B050"/>
              </w:rPr>
              <w:t>GTTTTAGAGCTAGAAATAG</w:t>
            </w:r>
          </w:p>
        </w:tc>
        <w:tc>
          <w:tcPr>
            <w:tcW w:w="1567" w:type="dxa"/>
          </w:tcPr>
          <w:p w14:paraId="2240B431" w14:textId="6CAEBD90" w:rsidR="00253A05" w:rsidRPr="00523445" w:rsidRDefault="00253A05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921">
              <w:t>guide RNA targeting N-terminus</w:t>
            </w:r>
          </w:p>
        </w:tc>
      </w:tr>
      <w:tr w:rsidR="00253A05" w14:paraId="21900203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6D842CF" w14:textId="72EE81AA" w:rsidR="00253A05" w:rsidRDefault="00253A05" w:rsidP="00253A05">
            <w:r>
              <w:t>sgMCP3-KO_1</w:t>
            </w:r>
          </w:p>
        </w:tc>
        <w:tc>
          <w:tcPr>
            <w:tcW w:w="5244" w:type="dxa"/>
          </w:tcPr>
          <w:p w14:paraId="6187EA92" w14:textId="0B076B6A" w:rsidR="00253A05" w:rsidRPr="009A4206" w:rsidRDefault="00253A05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50"/>
              </w:rPr>
            </w:pPr>
            <w:r w:rsidRPr="007C4117">
              <w:rPr>
                <w:rFonts w:ascii="Calibri" w:hAnsi="Calibri" w:cs="Calibri"/>
              </w:rPr>
              <w:t>GTATAGCACCATCTTTCGCGA</w:t>
            </w:r>
            <w:r w:rsidRPr="007C4117">
              <w:rPr>
                <w:rFonts w:ascii="Calibri" w:hAnsi="Calibri" w:cs="Calibri"/>
                <w:color w:val="00B050"/>
              </w:rPr>
              <w:t>GTTTTAGAGCTAGAAATAG</w:t>
            </w:r>
          </w:p>
        </w:tc>
        <w:tc>
          <w:tcPr>
            <w:tcW w:w="1567" w:type="dxa"/>
          </w:tcPr>
          <w:p w14:paraId="363EC81E" w14:textId="06AB3354" w:rsidR="00253A05" w:rsidRPr="00523445" w:rsidRDefault="00253A05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921">
              <w:t>guide RNA targeting N-terminus</w:t>
            </w:r>
          </w:p>
        </w:tc>
      </w:tr>
      <w:tr w:rsidR="0071327C" w14:paraId="2A850BC1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5FF4146" w14:textId="26C71CD5" w:rsidR="0071327C" w:rsidRDefault="0071327C" w:rsidP="00253A05">
            <w:r>
              <w:t>sgMCP3-KO_2</w:t>
            </w:r>
          </w:p>
        </w:tc>
        <w:tc>
          <w:tcPr>
            <w:tcW w:w="5244" w:type="dxa"/>
          </w:tcPr>
          <w:p w14:paraId="7C77E162" w14:textId="3CD687C9" w:rsidR="0071327C" w:rsidRPr="009A4206" w:rsidRDefault="00AF4D41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B050"/>
              </w:rPr>
            </w:pPr>
            <w:r w:rsidRPr="00AF4D41">
              <w:rPr>
                <w:rFonts w:ascii="Calibri" w:hAnsi="Calibri" w:cs="Calibri"/>
              </w:rPr>
              <w:t>GACAGTAGGAGTGCGCCTGAT</w:t>
            </w:r>
            <w:r w:rsidRPr="00AF4D41">
              <w:rPr>
                <w:rFonts w:ascii="Calibri" w:hAnsi="Calibri" w:cs="Calibri"/>
                <w:color w:val="00B050"/>
              </w:rPr>
              <w:t>GTTTTAGAGCTAGAAATAG</w:t>
            </w:r>
          </w:p>
        </w:tc>
        <w:tc>
          <w:tcPr>
            <w:tcW w:w="1567" w:type="dxa"/>
          </w:tcPr>
          <w:p w14:paraId="1E0E6D55" w14:textId="069EBD67" w:rsidR="0071327C" w:rsidRPr="00523445" w:rsidRDefault="00253A05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uide RNA targeting downstream N-terminus</w:t>
            </w:r>
          </w:p>
        </w:tc>
      </w:tr>
      <w:tr w:rsidR="0071327C" w14:paraId="469DEA6E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7ACAB7A" w14:textId="40F1B6BE" w:rsidR="0071327C" w:rsidRDefault="007C4117" w:rsidP="00253A05">
            <w:r>
              <w:t>sgCST4-COMP</w:t>
            </w:r>
          </w:p>
        </w:tc>
        <w:tc>
          <w:tcPr>
            <w:tcW w:w="5244" w:type="dxa"/>
          </w:tcPr>
          <w:p w14:paraId="363B5B76" w14:textId="1D165197" w:rsidR="0071327C" w:rsidRPr="00AF4D41" w:rsidRDefault="00AF4D41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ACTGACTGACTAGCTAAC</w:t>
            </w:r>
            <w:r w:rsidRPr="00AF4D41">
              <w:rPr>
                <w:rFonts w:ascii="Calibri" w:hAnsi="Calibri" w:cs="Calibri"/>
                <w:color w:val="00B050"/>
              </w:rPr>
              <w:t>GTTTTAGAGCTAGAAATAG</w:t>
            </w:r>
          </w:p>
        </w:tc>
        <w:tc>
          <w:tcPr>
            <w:tcW w:w="1567" w:type="dxa"/>
          </w:tcPr>
          <w:p w14:paraId="1E308653" w14:textId="1DD628BF" w:rsidR="0071327C" w:rsidRPr="00523445" w:rsidRDefault="00253A05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uide RNA targeting TSPS</w:t>
            </w:r>
          </w:p>
        </w:tc>
      </w:tr>
      <w:tr w:rsidR="00AF4D41" w14:paraId="02A9B41C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51AB159" w14:textId="79AD0090" w:rsidR="00AF4D41" w:rsidRDefault="00AF4D41" w:rsidP="00253A05">
            <w:r>
              <w:t>sgCST8-COMP</w:t>
            </w:r>
          </w:p>
        </w:tc>
        <w:tc>
          <w:tcPr>
            <w:tcW w:w="5244" w:type="dxa"/>
          </w:tcPr>
          <w:p w14:paraId="1C12A4F6" w14:textId="406FD304" w:rsidR="00AF4D41" w:rsidRPr="009A4206" w:rsidRDefault="00AF4D41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B050"/>
              </w:rPr>
            </w:pPr>
            <w:r w:rsidRPr="00AF4D41">
              <w:rPr>
                <w:rFonts w:ascii="Calibri" w:hAnsi="Calibri" w:cs="Calibri"/>
              </w:rPr>
              <w:t>GTAGTCAAGCTCCACTTAGC</w:t>
            </w:r>
            <w:r w:rsidRPr="00AF4D41">
              <w:rPr>
                <w:rFonts w:ascii="Calibri" w:hAnsi="Calibri" w:cs="Calibri"/>
                <w:color w:val="00B050"/>
              </w:rPr>
              <w:t>GTTTTAGAGCTAGAAATAGC</w:t>
            </w:r>
          </w:p>
        </w:tc>
        <w:tc>
          <w:tcPr>
            <w:tcW w:w="1567" w:type="dxa"/>
          </w:tcPr>
          <w:p w14:paraId="124F2E23" w14:textId="401D97C3" w:rsidR="00AF4D41" w:rsidRPr="00523445" w:rsidRDefault="00253A05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uide RNA targeting KO N-terminus</w:t>
            </w:r>
          </w:p>
        </w:tc>
      </w:tr>
      <w:tr w:rsidR="00AF4D41" w14:paraId="6FE0C57A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677A91AB" w14:textId="246601DD" w:rsidR="00AF4D41" w:rsidRDefault="00AF4D41" w:rsidP="00253A05">
            <w:r>
              <w:t>sgCST9-COMP</w:t>
            </w:r>
          </w:p>
        </w:tc>
        <w:tc>
          <w:tcPr>
            <w:tcW w:w="5244" w:type="dxa"/>
          </w:tcPr>
          <w:p w14:paraId="643330EC" w14:textId="1CFF2289" w:rsidR="00AF4D41" w:rsidRPr="009A4206" w:rsidRDefault="00AF4D41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50"/>
              </w:rPr>
            </w:pPr>
            <w:r w:rsidRPr="00AF4D41">
              <w:rPr>
                <w:rFonts w:ascii="Calibri" w:hAnsi="Calibri" w:cs="Calibri"/>
              </w:rPr>
              <w:t>GTTACCCGCTTCGATCGAGTG</w:t>
            </w:r>
            <w:r w:rsidRPr="00AF4D41">
              <w:rPr>
                <w:rFonts w:ascii="Calibri" w:hAnsi="Calibri" w:cs="Calibri"/>
                <w:color w:val="00B050"/>
              </w:rPr>
              <w:t>GTTTTAGAGCTAGAAATAG</w:t>
            </w:r>
          </w:p>
        </w:tc>
        <w:tc>
          <w:tcPr>
            <w:tcW w:w="1567" w:type="dxa"/>
          </w:tcPr>
          <w:p w14:paraId="1AE8CBD7" w14:textId="265C6B04" w:rsidR="00AF4D41" w:rsidRPr="00523445" w:rsidRDefault="00253A05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uide RNA targeting KO N-terminus</w:t>
            </w:r>
          </w:p>
        </w:tc>
      </w:tr>
      <w:tr w:rsidR="00AF4D41" w14:paraId="0EE3E8EF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A55F4B4" w14:textId="66504733" w:rsidR="00AF4D41" w:rsidRDefault="00AF4D41" w:rsidP="00253A05">
            <w:r>
              <w:t>sgMCP3-COMP</w:t>
            </w:r>
          </w:p>
        </w:tc>
        <w:tc>
          <w:tcPr>
            <w:tcW w:w="5244" w:type="dxa"/>
          </w:tcPr>
          <w:p w14:paraId="3E997090" w14:textId="20CFE553" w:rsidR="00AF4D41" w:rsidRPr="00AF4D41" w:rsidRDefault="00AF4D41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GCTAACTAGCTAACTGAC</w:t>
            </w:r>
            <w:r w:rsidRPr="00AF4D41">
              <w:rPr>
                <w:rFonts w:ascii="Calibri" w:hAnsi="Calibri" w:cs="Calibri"/>
                <w:color w:val="00B050"/>
              </w:rPr>
              <w:t>GTTTTAGAGCTAGAAATAG</w:t>
            </w:r>
          </w:p>
        </w:tc>
        <w:tc>
          <w:tcPr>
            <w:tcW w:w="1567" w:type="dxa"/>
          </w:tcPr>
          <w:p w14:paraId="1F800F9E" w14:textId="67CC9AB6" w:rsidR="00AF4D41" w:rsidRPr="00523445" w:rsidRDefault="00253A05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uide RNA targeting TSPS</w:t>
            </w:r>
          </w:p>
        </w:tc>
      </w:tr>
      <w:tr w:rsidR="00AF4D41" w14:paraId="15377E2D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51FCF43" w14:textId="3E3D3889" w:rsidR="00AF4D41" w:rsidRDefault="00943981" w:rsidP="00253A05">
            <w:proofErr w:type="spellStart"/>
            <w:r>
              <w:lastRenderedPageBreak/>
              <w:t>sgRNA_check_FWD</w:t>
            </w:r>
            <w:proofErr w:type="spellEnd"/>
          </w:p>
        </w:tc>
        <w:tc>
          <w:tcPr>
            <w:tcW w:w="5244" w:type="dxa"/>
          </w:tcPr>
          <w:p w14:paraId="505F0C17" w14:textId="634D4327" w:rsidR="00AF4D41" w:rsidRPr="00943981" w:rsidRDefault="00943981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TGCGCAGCATACACTC</w:t>
            </w:r>
          </w:p>
        </w:tc>
        <w:tc>
          <w:tcPr>
            <w:tcW w:w="1567" w:type="dxa"/>
          </w:tcPr>
          <w:p w14:paraId="695FA485" w14:textId="2EA04F82" w:rsidR="00AF4D41" w:rsidRPr="00523445" w:rsidRDefault="009437D5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gRNA check on plasmid</w:t>
            </w:r>
          </w:p>
        </w:tc>
      </w:tr>
      <w:tr w:rsidR="00AF4D41" w14:paraId="4D50602E" w14:textId="77777777" w:rsidTr="00253A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2D89507" w14:textId="5D5B4DDA" w:rsidR="00AF4D41" w:rsidRDefault="00943981" w:rsidP="00253A05">
            <w:proofErr w:type="spellStart"/>
            <w:r>
              <w:t>HXGPRT_check_RVS</w:t>
            </w:r>
            <w:proofErr w:type="spellEnd"/>
          </w:p>
        </w:tc>
        <w:tc>
          <w:tcPr>
            <w:tcW w:w="5244" w:type="dxa"/>
          </w:tcPr>
          <w:p w14:paraId="59DA0D4D" w14:textId="4F13BD63" w:rsidR="00AF4D41" w:rsidRPr="00943981" w:rsidRDefault="00943981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GCTGCACGCACATGAAAT</w:t>
            </w:r>
          </w:p>
        </w:tc>
        <w:tc>
          <w:tcPr>
            <w:tcW w:w="1567" w:type="dxa"/>
          </w:tcPr>
          <w:p w14:paraId="1D3D220F" w14:textId="6764C184" w:rsidR="00AF4D41" w:rsidRPr="00523445" w:rsidRDefault="009437D5" w:rsidP="00253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XGPRT check on plasmid</w:t>
            </w:r>
          </w:p>
        </w:tc>
      </w:tr>
      <w:tr w:rsidR="00AF4D41" w14:paraId="3F804496" w14:textId="77777777" w:rsidTr="00253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016EAD06" w14:textId="0140AF6C" w:rsidR="00AF4D41" w:rsidRDefault="00BD3B83" w:rsidP="00253A05">
            <w:r>
              <w:t>Cas9_check_RVS</w:t>
            </w:r>
          </w:p>
        </w:tc>
        <w:tc>
          <w:tcPr>
            <w:tcW w:w="5244" w:type="dxa"/>
          </w:tcPr>
          <w:p w14:paraId="0DF06360" w14:textId="2729CFB6" w:rsidR="00AF4D41" w:rsidRPr="00BD3B83" w:rsidRDefault="00BD3B83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CAGTTTCTTTCTCAGGTGGT</w:t>
            </w:r>
          </w:p>
        </w:tc>
        <w:tc>
          <w:tcPr>
            <w:tcW w:w="1567" w:type="dxa"/>
          </w:tcPr>
          <w:p w14:paraId="5A210316" w14:textId="51A37FEB" w:rsidR="00AF4D41" w:rsidRPr="00523445" w:rsidRDefault="009437D5" w:rsidP="00253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s9 check on plasmid</w:t>
            </w:r>
          </w:p>
        </w:tc>
      </w:tr>
      <w:bookmarkEnd w:id="0"/>
    </w:tbl>
    <w:p w14:paraId="166EC3B4" w14:textId="77777777" w:rsidR="00253A05" w:rsidRDefault="00253A05">
      <w:pPr>
        <w:rPr>
          <w:b/>
        </w:rPr>
      </w:pPr>
    </w:p>
    <w:p w14:paraId="3AFCC1FF" w14:textId="50C3D01F" w:rsidR="00314340" w:rsidRPr="00314340" w:rsidRDefault="00314340">
      <w:pPr>
        <w:rPr>
          <w:b/>
        </w:rPr>
      </w:pPr>
      <w:bookmarkStart w:id="1" w:name="_Hlk17915572"/>
      <w:bookmarkStart w:id="2" w:name="_GoBack"/>
      <w:r w:rsidRPr="00314340">
        <w:rPr>
          <w:b/>
        </w:rPr>
        <w:t xml:space="preserve">Supplemental Table </w:t>
      </w:r>
      <w:r w:rsidR="00105C1A">
        <w:rPr>
          <w:b/>
        </w:rPr>
        <w:t>S</w:t>
      </w:r>
      <w:r w:rsidRPr="00314340">
        <w:rPr>
          <w:b/>
        </w:rPr>
        <w:t>1</w:t>
      </w:r>
    </w:p>
    <w:p w14:paraId="12AE2AA7" w14:textId="4A53BC0B" w:rsidR="006C1B68" w:rsidRDefault="00314340" w:rsidP="00314340">
      <w:r w:rsidRPr="00314340">
        <w:t>All primers used in this study. Overhanging regions for Gibson Assembly or KLD reaction are designated in green.</w:t>
      </w:r>
      <w:bookmarkEnd w:id="1"/>
      <w:bookmarkEnd w:id="2"/>
    </w:p>
    <w:sectPr w:rsidR="006C1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BD1"/>
    <w:rsid w:val="000D4CC7"/>
    <w:rsid w:val="001033D2"/>
    <w:rsid w:val="00105C1A"/>
    <w:rsid w:val="001C2DB2"/>
    <w:rsid w:val="00211600"/>
    <w:rsid w:val="00221322"/>
    <w:rsid w:val="002411E1"/>
    <w:rsid w:val="00253A05"/>
    <w:rsid w:val="00281A6B"/>
    <w:rsid w:val="002A6356"/>
    <w:rsid w:val="002A6920"/>
    <w:rsid w:val="002B0B31"/>
    <w:rsid w:val="002B0D80"/>
    <w:rsid w:val="002C54A4"/>
    <w:rsid w:val="002C77B3"/>
    <w:rsid w:val="00314340"/>
    <w:rsid w:val="00342682"/>
    <w:rsid w:val="003820C7"/>
    <w:rsid w:val="003B5B11"/>
    <w:rsid w:val="003E74F2"/>
    <w:rsid w:val="00404277"/>
    <w:rsid w:val="00431A15"/>
    <w:rsid w:val="00451368"/>
    <w:rsid w:val="00474B90"/>
    <w:rsid w:val="00491493"/>
    <w:rsid w:val="004A1EA2"/>
    <w:rsid w:val="004A742B"/>
    <w:rsid w:val="00513BAC"/>
    <w:rsid w:val="00524276"/>
    <w:rsid w:val="005A2974"/>
    <w:rsid w:val="005C0E14"/>
    <w:rsid w:val="005E3932"/>
    <w:rsid w:val="006570FE"/>
    <w:rsid w:val="006654BD"/>
    <w:rsid w:val="0067407B"/>
    <w:rsid w:val="00682A90"/>
    <w:rsid w:val="006C117D"/>
    <w:rsid w:val="006C1B68"/>
    <w:rsid w:val="006C7A9F"/>
    <w:rsid w:val="006E43B0"/>
    <w:rsid w:val="006E5029"/>
    <w:rsid w:val="00704BAB"/>
    <w:rsid w:val="0071327C"/>
    <w:rsid w:val="00757E2C"/>
    <w:rsid w:val="0076118E"/>
    <w:rsid w:val="00774FF8"/>
    <w:rsid w:val="00790560"/>
    <w:rsid w:val="007B3C27"/>
    <w:rsid w:val="007C4117"/>
    <w:rsid w:val="007D4679"/>
    <w:rsid w:val="007E0135"/>
    <w:rsid w:val="00825897"/>
    <w:rsid w:val="00862BD1"/>
    <w:rsid w:val="009162E9"/>
    <w:rsid w:val="009437D5"/>
    <w:rsid w:val="00943981"/>
    <w:rsid w:val="0095748A"/>
    <w:rsid w:val="009A4206"/>
    <w:rsid w:val="009D36C5"/>
    <w:rsid w:val="009F2BF6"/>
    <w:rsid w:val="00A73CE1"/>
    <w:rsid w:val="00AF0BD8"/>
    <w:rsid w:val="00AF4D41"/>
    <w:rsid w:val="00B3665F"/>
    <w:rsid w:val="00B4117F"/>
    <w:rsid w:val="00BA588E"/>
    <w:rsid w:val="00BC1F1C"/>
    <w:rsid w:val="00BD3B83"/>
    <w:rsid w:val="00BE5675"/>
    <w:rsid w:val="00C12944"/>
    <w:rsid w:val="00C6106D"/>
    <w:rsid w:val="00CF62DE"/>
    <w:rsid w:val="00D01481"/>
    <w:rsid w:val="00D46110"/>
    <w:rsid w:val="00DA48B0"/>
    <w:rsid w:val="00E1163E"/>
    <w:rsid w:val="00E45926"/>
    <w:rsid w:val="00E75EC6"/>
    <w:rsid w:val="00E9466F"/>
    <w:rsid w:val="00E979DD"/>
    <w:rsid w:val="00EE61AE"/>
    <w:rsid w:val="00F3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D209B"/>
  <w15:chartTrackingRefBased/>
  <w15:docId w15:val="{B836147C-3F1F-45A0-B9E6-5DE43471C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E75EC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9</TotalTime>
  <Pages>5</Pages>
  <Words>892</Words>
  <Characters>508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2</dc:creator>
  <cp:keywords/>
  <dc:description/>
  <cp:lastModifiedBy>Vince2</cp:lastModifiedBy>
  <cp:revision>47</cp:revision>
  <dcterms:created xsi:type="dcterms:W3CDTF">2018-10-25T14:24:00Z</dcterms:created>
  <dcterms:modified xsi:type="dcterms:W3CDTF">2019-08-29T00:13:00Z</dcterms:modified>
</cp:coreProperties>
</file>